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9D964" w14:textId="715C027C" w:rsidR="00EB4DE9" w:rsidRPr="00824B94" w:rsidRDefault="00FA2E49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24B94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824B94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1C631D2A" w14:textId="32363990" w:rsidR="00003CBD" w:rsidRDefault="00FA2E49" w:rsidP="00FA2E49">
      <w:pPr>
        <w:keepNext/>
        <w:keepLines/>
        <w:spacing w:before="400" w:after="120" w:line="276" w:lineRule="auto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</w:pPr>
      <w:r w:rsidRPr="00FA2E49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 xml:space="preserve">Initial search results for identifying peer-reviewed journal articles using internal company documents for pharmaceutical research in nine </w:t>
      </w:r>
      <w:proofErr w:type="gramStart"/>
      <w:r w:rsidRPr="00FA2E49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>databases</w:t>
      </w:r>
      <w:proofErr w:type="gramEnd"/>
    </w:p>
    <w:p w14:paraId="654B1104" w14:textId="77777777" w:rsidR="00003CBD" w:rsidRPr="00FA2E49" w:rsidRDefault="00003CBD" w:rsidP="00003CBD">
      <w:pPr>
        <w:pStyle w:val="NoSpacing"/>
        <w:rPr>
          <w:lang w:val="en-CA"/>
        </w:rPr>
      </w:pPr>
    </w:p>
    <w:tbl>
      <w:tblPr>
        <w:tblW w:w="0" w:type="auto"/>
        <w:tblInd w:w="24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1701"/>
        <w:gridCol w:w="1276"/>
        <w:gridCol w:w="2551"/>
        <w:gridCol w:w="2180"/>
      </w:tblGrid>
      <w:tr w:rsidR="00FA2E49" w:rsidRPr="00FA2E49" w14:paraId="011714CC" w14:textId="77777777" w:rsidTr="004A7A74">
        <w:trPr>
          <w:trHeight w:val="500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4D661B" w14:textId="77777777" w:rsidR="00FA2E49" w:rsidRPr="00FA2E49" w:rsidRDefault="00FA2E49" w:rsidP="00FA2E49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fr-FR" w:eastAsia="zh-CN"/>
              </w:rPr>
            </w:pPr>
            <w:proofErr w:type="spellStart"/>
            <w:r w:rsidRPr="00FA2E49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fr-FR" w:eastAsia="zh-CN"/>
              </w:rPr>
              <w:t>Databases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E101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2DE4A" w14:textId="77777777" w:rsidR="00FA2E49" w:rsidRPr="00FA2E49" w:rsidRDefault="00FA2E49" w:rsidP="00FA2E49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A2E49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Drug </w:t>
            </w:r>
            <w:proofErr w:type="spellStart"/>
            <w:r w:rsidRPr="00FA2E49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eastAsia="zh-CN"/>
              </w:rPr>
              <w:t>industry_wide</w:t>
            </w:r>
            <w:proofErr w:type="spellEnd"/>
            <w:r w:rsidRPr="00FA2E49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search </w:t>
            </w:r>
          </w:p>
          <w:p w14:paraId="1B231A94" w14:textId="77777777" w:rsidR="00732422" w:rsidRPr="00211622" w:rsidRDefault="00732422" w:rsidP="00732422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CA" w:eastAsia="en-CA"/>
              </w:rPr>
            </w:pPr>
            <w:r w:rsidRPr="00211622">
              <w:rPr>
                <w:rFonts w:ascii="Times New Roman" w:eastAsia="Arial" w:hAnsi="Times New Roman" w:cs="Times New Roman"/>
                <w:sz w:val="24"/>
                <w:szCs w:val="24"/>
                <w:lang w:val="en-CA" w:eastAsia="en-CA"/>
              </w:rPr>
              <w:t>("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CA" w:eastAsia="en-CA"/>
              </w:rPr>
              <w:t>p</w:t>
            </w:r>
            <w:r w:rsidRPr="00211622">
              <w:rPr>
                <w:rFonts w:ascii="Times New Roman" w:eastAsia="Arial" w:hAnsi="Times New Roman" w:cs="Times New Roman"/>
                <w:sz w:val="24"/>
                <w:szCs w:val="24"/>
                <w:lang w:val="en-CA" w:eastAsia="en-CA"/>
              </w:rPr>
              <w:t>harmaceutical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CA" w:eastAsia="en-CA"/>
              </w:rPr>
              <w:t>” OR</w:t>
            </w:r>
            <w:r w:rsidRPr="00211622">
              <w:rPr>
                <w:rFonts w:ascii="Times New Roman" w:eastAsia="Arial" w:hAnsi="Times New Roman" w:cs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CA" w:eastAsia="en-CA"/>
              </w:rPr>
              <w:t>“p</w:t>
            </w:r>
            <w:r w:rsidRPr="00211622">
              <w:rPr>
                <w:rFonts w:ascii="Times New Roman" w:eastAsia="Arial" w:hAnsi="Times New Roman" w:cs="Times New Roman"/>
                <w:sz w:val="24"/>
                <w:szCs w:val="24"/>
                <w:lang w:val="en-CA" w:eastAsia="en-CA"/>
              </w:rPr>
              <w:t>harmaceuticals" OR "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CA" w:eastAsia="en-CA"/>
              </w:rPr>
              <w:t>d</w:t>
            </w:r>
            <w:r w:rsidRPr="00211622">
              <w:rPr>
                <w:rFonts w:ascii="Times New Roman" w:eastAsia="Arial" w:hAnsi="Times New Roman" w:cs="Times New Roman"/>
                <w:sz w:val="24"/>
                <w:szCs w:val="24"/>
                <w:lang w:val="en-CA" w:eastAsia="en-CA"/>
              </w:rPr>
              <w:t>rug industry" OR "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CA" w:eastAsia="en-CA"/>
              </w:rPr>
              <w:t>p</w:t>
            </w:r>
            <w:r w:rsidRPr="00211622">
              <w:rPr>
                <w:rFonts w:ascii="Times New Roman" w:eastAsia="Arial" w:hAnsi="Times New Roman" w:cs="Times New Roman"/>
                <w:sz w:val="24"/>
                <w:szCs w:val="24"/>
                <w:lang w:val="en-CA" w:eastAsia="en-CA"/>
              </w:rPr>
              <w:t>harmaceutical Industry"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CA" w:eastAsia="en-CA"/>
              </w:rPr>
              <w:t xml:space="preserve"> OR “d</w:t>
            </w:r>
            <w:r w:rsidRPr="00211622">
              <w:rPr>
                <w:rFonts w:ascii="Times New Roman" w:eastAsia="Arial" w:hAnsi="Times New Roman" w:cs="Times New Roman"/>
                <w:sz w:val="24"/>
                <w:szCs w:val="24"/>
                <w:lang w:val="en-CA" w:eastAsia="en-CA"/>
              </w:rPr>
              <w:t>rug industr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CA" w:eastAsia="en-CA"/>
              </w:rPr>
              <w:t>ies” OR “p</w:t>
            </w:r>
            <w:r w:rsidRPr="00211622">
              <w:rPr>
                <w:rFonts w:ascii="Times New Roman" w:eastAsia="Arial" w:hAnsi="Times New Roman" w:cs="Times New Roman"/>
                <w:sz w:val="24"/>
                <w:szCs w:val="24"/>
                <w:lang w:val="en-CA" w:eastAsia="en-CA"/>
              </w:rPr>
              <w:t>harmaceutical Industr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CA" w:eastAsia="en-CA"/>
              </w:rPr>
              <w:t>ies”</w:t>
            </w:r>
            <w:r w:rsidRPr="00211622">
              <w:rPr>
                <w:rFonts w:ascii="Times New Roman" w:eastAsia="Arial" w:hAnsi="Times New Roman" w:cs="Times New Roman"/>
                <w:sz w:val="24"/>
                <w:szCs w:val="24"/>
                <w:lang w:val="en-CA" w:eastAsia="en-CA"/>
              </w:rPr>
              <w:t xml:space="preserve">) </w:t>
            </w:r>
          </w:p>
          <w:p w14:paraId="0826BDD7" w14:textId="5A2B39FE" w:rsidR="00FA2E49" w:rsidRPr="00FA2E49" w:rsidRDefault="00FA2E49" w:rsidP="00FA2E49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</w:pPr>
            <w:r w:rsidRPr="00FA2E49"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  <w:t>AND ("Confidential documents" OR "public policy" OR "leaks" OR "whistleblowing" OR "</w:t>
            </w:r>
            <w:proofErr w:type="spellStart"/>
            <w:r w:rsidRPr="00FA2E49"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  <w:t>whistleblow</w:t>
            </w:r>
            <w:proofErr w:type="spellEnd"/>
            <w:r w:rsidRPr="00FA2E49"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  <w:t>" OR</w:t>
            </w:r>
            <w:r w:rsidRPr="00FA2E49">
              <w:rPr>
                <w:rFonts w:ascii="Times New Roman" w:eastAsia="Arial" w:hAnsi="Times New Roman" w:cs="Times New Roman"/>
                <w:sz w:val="20"/>
                <w:szCs w:val="20"/>
                <w:u w:val="single"/>
                <w:lang w:eastAsia="zh-CN"/>
              </w:rPr>
              <w:t xml:space="preserve"> </w:t>
            </w:r>
            <w:r w:rsidRPr="00FA2E49"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  <w:t>"criminal pleas" OR "criminal investigations" OR "Internal document" OR "court documents" OR "pleadings" OR "expert testimony")</w:t>
            </w:r>
          </w:p>
        </w:tc>
        <w:tc>
          <w:tcPr>
            <w:tcW w:w="1276" w:type="dxa"/>
            <w:tcBorders>
              <w:top w:val="single" w:sz="8" w:space="0" w:color="0E101A"/>
              <w:left w:val="single" w:sz="8" w:space="0" w:color="0E101A"/>
              <w:bottom w:val="single" w:sz="8" w:space="0" w:color="0E101A"/>
              <w:right w:val="single" w:sz="8" w:space="0" w:color="0E101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D855F" w14:textId="77777777" w:rsidR="00FA2E49" w:rsidRPr="00FA2E49" w:rsidRDefault="00FA2E49" w:rsidP="00FA2E49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FA2E49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Drug </w:t>
            </w:r>
            <w:proofErr w:type="spellStart"/>
            <w:r w:rsidRPr="00FA2E49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eastAsia="zh-CN"/>
              </w:rPr>
              <w:t>industry_internal</w:t>
            </w:r>
            <w:proofErr w:type="spellEnd"/>
            <w:r w:rsidRPr="00FA2E49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documents</w:t>
            </w:r>
          </w:p>
          <w:p w14:paraId="2602640E" w14:textId="77777777" w:rsidR="00FA2E49" w:rsidRPr="00FA2E49" w:rsidRDefault="00FA2E49" w:rsidP="00FA2E49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</w:pPr>
          </w:p>
          <w:p w14:paraId="03A18B6B" w14:textId="77777777" w:rsidR="00732422" w:rsidRPr="00211622" w:rsidRDefault="00732422" w:rsidP="00732422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CA" w:eastAsia="en-CA"/>
              </w:rPr>
            </w:pPr>
            <w:r w:rsidRPr="00211622">
              <w:rPr>
                <w:rFonts w:ascii="Times New Roman" w:eastAsia="Arial" w:hAnsi="Times New Roman" w:cs="Times New Roman"/>
                <w:sz w:val="24"/>
                <w:szCs w:val="24"/>
                <w:lang w:val="en-CA" w:eastAsia="en-CA"/>
              </w:rPr>
              <w:t>("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CA" w:eastAsia="en-CA"/>
              </w:rPr>
              <w:t>p</w:t>
            </w:r>
            <w:r w:rsidRPr="00211622">
              <w:rPr>
                <w:rFonts w:ascii="Times New Roman" w:eastAsia="Arial" w:hAnsi="Times New Roman" w:cs="Times New Roman"/>
                <w:sz w:val="24"/>
                <w:szCs w:val="24"/>
                <w:lang w:val="en-CA" w:eastAsia="en-CA"/>
              </w:rPr>
              <w:t>harmaceutical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CA" w:eastAsia="en-CA"/>
              </w:rPr>
              <w:t>” OR</w:t>
            </w:r>
            <w:r w:rsidRPr="00211622">
              <w:rPr>
                <w:rFonts w:ascii="Times New Roman" w:eastAsia="Arial" w:hAnsi="Times New Roman" w:cs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CA" w:eastAsia="en-CA"/>
              </w:rPr>
              <w:t>“p</w:t>
            </w:r>
            <w:r w:rsidRPr="00211622">
              <w:rPr>
                <w:rFonts w:ascii="Times New Roman" w:eastAsia="Arial" w:hAnsi="Times New Roman" w:cs="Times New Roman"/>
                <w:sz w:val="24"/>
                <w:szCs w:val="24"/>
                <w:lang w:val="en-CA" w:eastAsia="en-CA"/>
              </w:rPr>
              <w:t>harmaceuticals" OR "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CA" w:eastAsia="en-CA"/>
              </w:rPr>
              <w:t>d</w:t>
            </w:r>
            <w:r w:rsidRPr="00211622">
              <w:rPr>
                <w:rFonts w:ascii="Times New Roman" w:eastAsia="Arial" w:hAnsi="Times New Roman" w:cs="Times New Roman"/>
                <w:sz w:val="24"/>
                <w:szCs w:val="24"/>
                <w:lang w:val="en-CA" w:eastAsia="en-CA"/>
              </w:rPr>
              <w:t>rug industry" OR "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CA" w:eastAsia="en-CA"/>
              </w:rPr>
              <w:t>p</w:t>
            </w:r>
            <w:r w:rsidRPr="00211622">
              <w:rPr>
                <w:rFonts w:ascii="Times New Roman" w:eastAsia="Arial" w:hAnsi="Times New Roman" w:cs="Times New Roman"/>
                <w:sz w:val="24"/>
                <w:szCs w:val="24"/>
                <w:lang w:val="en-CA" w:eastAsia="en-CA"/>
              </w:rPr>
              <w:t>harmaceutical Industry"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CA" w:eastAsia="en-CA"/>
              </w:rPr>
              <w:t xml:space="preserve"> OR “d</w:t>
            </w:r>
            <w:r w:rsidRPr="00211622">
              <w:rPr>
                <w:rFonts w:ascii="Times New Roman" w:eastAsia="Arial" w:hAnsi="Times New Roman" w:cs="Times New Roman"/>
                <w:sz w:val="24"/>
                <w:szCs w:val="24"/>
                <w:lang w:val="en-CA" w:eastAsia="en-CA"/>
              </w:rPr>
              <w:t>rug industr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CA" w:eastAsia="en-CA"/>
              </w:rPr>
              <w:t>ies” OR “p</w:t>
            </w:r>
            <w:r w:rsidRPr="00211622">
              <w:rPr>
                <w:rFonts w:ascii="Times New Roman" w:eastAsia="Arial" w:hAnsi="Times New Roman" w:cs="Times New Roman"/>
                <w:sz w:val="24"/>
                <w:szCs w:val="24"/>
                <w:lang w:val="en-CA" w:eastAsia="en-CA"/>
              </w:rPr>
              <w:t>harmaceutical Industr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CA" w:eastAsia="en-CA"/>
              </w:rPr>
              <w:t>ies”</w:t>
            </w:r>
            <w:r w:rsidRPr="00211622">
              <w:rPr>
                <w:rFonts w:ascii="Times New Roman" w:eastAsia="Arial" w:hAnsi="Times New Roman" w:cs="Times New Roman"/>
                <w:sz w:val="24"/>
                <w:szCs w:val="24"/>
                <w:lang w:val="en-CA" w:eastAsia="en-CA"/>
              </w:rPr>
              <w:t xml:space="preserve">) </w:t>
            </w:r>
          </w:p>
          <w:p w14:paraId="44C53F0F" w14:textId="475CA4CF" w:rsidR="00FA2E49" w:rsidRPr="00FA2E49" w:rsidRDefault="00FA2E49" w:rsidP="00FA2E49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</w:pPr>
            <w:r w:rsidRPr="00FA2E49"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  <w:t>AND (« Internal document » OR « Confidential document » OR « court document » OR « corporate document »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E101A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0F159" w14:textId="77777777" w:rsidR="00FA2E49" w:rsidRPr="00FA2E49" w:rsidRDefault="00FA2E49" w:rsidP="00FA2E49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eastAsia="zh-CN"/>
              </w:rPr>
            </w:pPr>
            <w:proofErr w:type="spellStart"/>
            <w:r w:rsidRPr="00FA2E49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eastAsia="zh-CN"/>
              </w:rPr>
              <w:t>Drug_Wide</w:t>
            </w:r>
            <w:proofErr w:type="spellEnd"/>
          </w:p>
          <w:p w14:paraId="4B07C770" w14:textId="77777777" w:rsidR="00FA2E49" w:rsidRPr="00FA2E49" w:rsidRDefault="00FA2E49" w:rsidP="00FA2E49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</w:pPr>
          </w:p>
          <w:p w14:paraId="047AE0F1" w14:textId="77777777" w:rsidR="00FA2E49" w:rsidRPr="00FA2E49" w:rsidRDefault="00FA2E49" w:rsidP="00FA2E49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</w:pPr>
            <w:r w:rsidRPr="00FA2E49"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  <w:t>(« </w:t>
            </w:r>
            <w:proofErr w:type="spellStart"/>
            <w:r w:rsidRPr="00FA2E49"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  <w:t>Diuril</w:t>
            </w:r>
            <w:proofErr w:type="spellEnd"/>
            <w:r w:rsidRPr="00FA2E49"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  <w:t> » OR « </w:t>
            </w:r>
            <w:proofErr w:type="spellStart"/>
            <w:r w:rsidRPr="00FA2E49"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  <w:t>Aduhelm</w:t>
            </w:r>
            <w:proofErr w:type="spellEnd"/>
            <w:r w:rsidRPr="00FA2E49"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  <w:t> » OR « Vioxx » OR « Oxycontin » OR « opioid by Purdue » OR « Zyprexa » OR « Seroquel » OR « Paxil » OR « Premarin » OR « Mediator » OR « Neurontin » OR « gabapentin Hormone replacement therapy » OR « </w:t>
            </w:r>
            <w:proofErr w:type="spellStart"/>
            <w:r w:rsidRPr="00FA2E49"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  <w:t>Prempro</w:t>
            </w:r>
            <w:proofErr w:type="spellEnd"/>
            <w:r w:rsidRPr="00FA2E49"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  <w:t> » OR « Sovaldi » OR « Seroquel » OR « Paxil ») AND (« Confidential documents » OR « public policy » OR « leaks » OR « whistleblowing » OR « </w:t>
            </w:r>
            <w:proofErr w:type="spellStart"/>
            <w:r w:rsidRPr="00FA2E49"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  <w:t>whistleblow</w:t>
            </w:r>
            <w:proofErr w:type="spellEnd"/>
            <w:r w:rsidRPr="00FA2E49"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  <w:t> » OR</w:t>
            </w:r>
            <w:r w:rsidRPr="00FA2E49">
              <w:rPr>
                <w:rFonts w:ascii="Times New Roman" w:eastAsia="Arial" w:hAnsi="Times New Roman" w:cs="Times New Roman"/>
                <w:sz w:val="20"/>
                <w:szCs w:val="20"/>
                <w:u w:val="single"/>
                <w:lang w:eastAsia="zh-CN"/>
              </w:rPr>
              <w:t xml:space="preserve"> </w:t>
            </w:r>
            <w:r w:rsidRPr="00FA2E49"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  <w:t>« criminal pleas » OR « criminal investigations » OR « Internal document » OR « court documents » OR « pleadings » OR « expert testimony »)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43B70" w14:textId="77777777" w:rsidR="00FA2E49" w:rsidRPr="00FA2E49" w:rsidRDefault="00FA2E49" w:rsidP="00FA2E49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eastAsia="zh-CN"/>
              </w:rPr>
            </w:pPr>
            <w:proofErr w:type="spellStart"/>
            <w:r w:rsidRPr="00FA2E49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eastAsia="zh-CN"/>
              </w:rPr>
              <w:t>Drug_Internal</w:t>
            </w:r>
            <w:proofErr w:type="spellEnd"/>
            <w:r w:rsidRPr="00FA2E49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Document</w:t>
            </w:r>
          </w:p>
          <w:p w14:paraId="1839393E" w14:textId="77777777" w:rsidR="00FA2E49" w:rsidRPr="00FA2E49" w:rsidRDefault="00FA2E49" w:rsidP="00FA2E49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</w:pPr>
          </w:p>
          <w:p w14:paraId="6655B53F" w14:textId="77777777" w:rsidR="00FA2E49" w:rsidRPr="00FA2E49" w:rsidRDefault="00FA2E49" w:rsidP="00FA2E49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</w:pPr>
            <w:r w:rsidRPr="00FA2E49"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  <w:t>("</w:t>
            </w:r>
            <w:proofErr w:type="spellStart"/>
            <w:r w:rsidRPr="00FA2E49"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  <w:t>Diuril</w:t>
            </w:r>
            <w:proofErr w:type="spellEnd"/>
            <w:r w:rsidRPr="00FA2E49"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  <w:t>" OR "</w:t>
            </w:r>
            <w:proofErr w:type="spellStart"/>
            <w:r w:rsidRPr="00FA2E49"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  <w:t>Aduhelm</w:t>
            </w:r>
            <w:proofErr w:type="spellEnd"/>
            <w:r w:rsidRPr="00FA2E49"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  <w:t>" OR "Vioxx" OR "Oxycontin" OR "opioid by Purdue" OR "Zyprexa" OR "Seroquel" OR "Paxil" OR "Premarin" OR "Mediator" OR "Neurontin" OR "gabapentin Hormone replacement therapy" OR "</w:t>
            </w:r>
            <w:proofErr w:type="spellStart"/>
            <w:r w:rsidRPr="00FA2E49"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  <w:t>Prempro</w:t>
            </w:r>
            <w:proofErr w:type="spellEnd"/>
            <w:r w:rsidRPr="00FA2E49"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  <w:t>" OR "Sovaldi" OR "Seroquel" OR "Paxil") AND ("Internal document" OR "Confidential document" OR "court document" OR "corporate document")</w:t>
            </w:r>
          </w:p>
        </w:tc>
      </w:tr>
      <w:tr w:rsidR="00FA2E49" w:rsidRPr="00FA2E49" w14:paraId="38A229EB" w14:textId="77777777" w:rsidTr="004A7A74">
        <w:trPr>
          <w:trHeight w:val="500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858097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Business sour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A320AF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,155</w:t>
            </w:r>
          </w:p>
          <w:p w14:paraId="4E29BA4E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(Trade Publications, 684; </w:t>
            </w:r>
            <w:r w:rsidRPr="00FA2E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Academic Journals, 633</w:t>
            </w: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; </w:t>
            </w: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lastRenderedPageBreak/>
              <w:t>Magazines, 498; Newspapers, 211; Industry Profiles, 41; Market Research Reports, 11Product Reviews, 3; Country Reports, 2)</w:t>
            </w:r>
          </w:p>
        </w:tc>
        <w:tc>
          <w:tcPr>
            <w:tcW w:w="1276" w:type="dxa"/>
            <w:tcBorders>
              <w:top w:val="single" w:sz="8" w:space="0" w:color="0E101A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DD2F48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lastRenderedPageBreak/>
              <w:t>4</w:t>
            </w:r>
          </w:p>
          <w:p w14:paraId="0D6BBB0B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(Newspapers, 2; </w:t>
            </w:r>
            <w:r w:rsidRPr="00FA2E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Academic Journals, </w:t>
            </w:r>
            <w:r w:rsidRPr="00FA2E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lastRenderedPageBreak/>
              <w:t>1</w:t>
            </w: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; Magazines, 1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35F52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lastRenderedPageBreak/>
              <w:t>114</w:t>
            </w:r>
          </w:p>
          <w:p w14:paraId="2B9CD430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</w:t>
            </w:r>
            <w:r w:rsidRPr="00FA2E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Academic Journals, 66</w:t>
            </w: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; Magazines, 15; Trade Publications, 12; Newspapers, 12; </w:t>
            </w: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lastRenderedPageBreak/>
              <w:t>Market Research Reports, 1)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4F19B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lastRenderedPageBreak/>
              <w:t>1</w:t>
            </w:r>
          </w:p>
          <w:p w14:paraId="19359BAE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Magazines, 1)</w:t>
            </w:r>
          </w:p>
        </w:tc>
      </w:tr>
      <w:tr w:rsidR="00FA2E49" w:rsidRPr="00FA2E49" w14:paraId="5A714586" w14:textId="77777777" w:rsidTr="004A7A74">
        <w:trPr>
          <w:trHeight w:val="500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2EEFB1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INAH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E328A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61</w:t>
            </w:r>
          </w:p>
          <w:p w14:paraId="2CD5BEC9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</w:t>
            </w:r>
            <w:r w:rsidRPr="00FA2E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Academic Journals, 148</w:t>
            </w: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; Magazines, 9; CEUs, 3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04F904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D1D9AF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1</w:t>
            </w:r>
          </w:p>
          <w:p w14:paraId="3998D023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</w:t>
            </w:r>
            <w:r w:rsidRPr="00FA2E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Academic Journals, 20</w:t>
            </w: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; Magazines, 1)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5A615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FA2E49" w:rsidRPr="00FA2E49" w14:paraId="32BBF8B7" w14:textId="77777777" w:rsidTr="004A7A74">
        <w:trPr>
          <w:trHeight w:val="500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513F9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ERI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C1FAE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  <w:p w14:paraId="3B384974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(Scholarly Journals, </w:t>
            </w:r>
            <w:proofErr w:type="gramStart"/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;Government</w:t>
            </w:r>
            <w:proofErr w:type="gramEnd"/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&amp; Official </w:t>
            </w:r>
            <w:proofErr w:type="spellStart"/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ublicationsGovernment</w:t>
            </w:r>
            <w:proofErr w:type="spellEnd"/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&amp; Official Publications, ‎1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66A8B3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2D8C1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8</w:t>
            </w:r>
          </w:p>
          <w:p w14:paraId="55225C86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Scholarly Journals‎, 13; Reports‎, 3; Speeches &amp; Presentations‎, 2)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456A0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FA2E49" w:rsidRPr="00FA2E49" w14:paraId="28229612" w14:textId="77777777" w:rsidTr="004A7A74">
        <w:trPr>
          <w:trHeight w:val="500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414DFC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AI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599DA8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00</w:t>
            </w:r>
          </w:p>
          <w:p w14:paraId="4D01F917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</w:t>
            </w:r>
            <w:r w:rsidRPr="00FA2E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Scholarly Journals‎, 348</w:t>
            </w: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; Books‎, 47; Magazines‎, 2; Reports‎, </w:t>
            </w:r>
            <w:proofErr w:type="gramStart"/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;Trade</w:t>
            </w:r>
            <w:proofErr w:type="gramEnd"/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Journals‎, 1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BDD6FF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  <w:p w14:paraId="10EDE735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Academic Journals, 1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B8551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3</w:t>
            </w:r>
          </w:p>
          <w:p w14:paraId="47C63C95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Academic Journals, 23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EF6E6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FA2E49" w:rsidRPr="00FA2E49" w14:paraId="7A4DE346" w14:textId="77777777" w:rsidTr="004A7A74">
        <w:trPr>
          <w:trHeight w:val="2562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3F313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lastRenderedPageBreak/>
              <w:t>Political science databas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F10522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35</w:t>
            </w:r>
          </w:p>
          <w:p w14:paraId="295EAC0A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</w:t>
            </w:r>
            <w:r w:rsidRPr="00FA2E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Scholarly Journals,‎ 221</w:t>
            </w: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; Other Sources‎, 80; Blogs, Podcasts, &amp; Websites‎, 54; Magazines‎, 38; Wire Feeds‎, </w:t>
            </w:r>
            <w:proofErr w:type="gramStart"/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1;Reports‎</w:t>
            </w:r>
            <w:proofErr w:type="gramEnd"/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, 8;Newspapers‎, 2;Trade Journals‎, 1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FAC870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82B22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4 </w:t>
            </w:r>
          </w:p>
          <w:p w14:paraId="5FCB84E7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</w:t>
            </w:r>
            <w:r w:rsidRPr="00FA2E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Scholarly Journals‎, 16</w:t>
            </w: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; Blogs, Podcasts, &amp; Websites‎, 5; Dissertations &amp; Theses‎, 2; Other Sources‎, 1)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66BAF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FA2E49" w:rsidRPr="00FA2E49" w14:paraId="3D183566" w14:textId="77777777" w:rsidTr="004A7A74">
        <w:trPr>
          <w:trHeight w:val="500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4F84E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FA2E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Pubmed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6962F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1,327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C7EB6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166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D5ECB4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43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E66E09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13</w:t>
            </w:r>
          </w:p>
        </w:tc>
      </w:tr>
      <w:tr w:rsidR="00FA2E49" w:rsidRPr="00FA2E49" w14:paraId="263C87BA" w14:textId="77777777" w:rsidTr="004A7A74">
        <w:trPr>
          <w:trHeight w:val="500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C553A2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COPU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655EE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2,271</w:t>
            </w:r>
          </w:p>
          <w:p w14:paraId="36BB4A67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</w:t>
            </w:r>
            <w:r w:rsidRPr="00FA2E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Article, 1,435</w:t>
            </w: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; Review, 382; Note, 121; Conference Paper, 81; Editorial, 68; Book Chapter, 55; Short Survey, 49; Letter, 43; Book, 21; Erratum,</w:t>
            </w:r>
            <w:proofErr w:type="gramStart"/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1;Conference</w:t>
            </w:r>
            <w:proofErr w:type="gramEnd"/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Review,5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221B13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9</w:t>
            </w:r>
          </w:p>
          <w:p w14:paraId="19757C0D" w14:textId="77777777" w:rsidR="00FA2E49" w:rsidRPr="00FA2E49" w:rsidRDefault="00FA2E49" w:rsidP="00FA2E4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Article, 19)</w:t>
            </w:r>
          </w:p>
          <w:p w14:paraId="4B24B186" w14:textId="77777777" w:rsidR="00FA2E49" w:rsidRPr="00FA2E49" w:rsidRDefault="00FA2E49" w:rsidP="00FA2E4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B415D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33</w:t>
            </w:r>
          </w:p>
          <w:p w14:paraId="7FC764E6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</w:t>
            </w:r>
            <w:r w:rsidRPr="00FA2E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Article, 170</w:t>
            </w: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; Review, 26; Conference Paper, 17; Book Chapter, 7; Note, 4; Book, 3; Short Survey, 3; Editorial2; Undefined, 1)</w:t>
            </w:r>
          </w:p>
          <w:p w14:paraId="1F76BCC6" w14:textId="77777777" w:rsidR="00FA2E49" w:rsidRPr="00FA2E49" w:rsidRDefault="00FA2E49" w:rsidP="00FA2E4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34BD17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1</w:t>
            </w:r>
          </w:p>
          <w:p w14:paraId="6746E7EE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</w:t>
            </w:r>
            <w:r w:rsidRPr="00FA2E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Article, 5)</w:t>
            </w:r>
          </w:p>
        </w:tc>
      </w:tr>
      <w:tr w:rsidR="00FA2E49" w:rsidRPr="00FA2E49" w14:paraId="5F28E336" w14:textId="77777777" w:rsidTr="004A7A74">
        <w:trPr>
          <w:trHeight w:val="500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FC47B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Web of scie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1A1AF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82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4B248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5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849CC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4088C" w14:textId="77777777" w:rsidR="00FA2E49" w:rsidRPr="00FA2E49" w:rsidRDefault="00FA2E49" w:rsidP="00FA2E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FA2E49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</w:tbl>
    <w:p w14:paraId="61A3AC9F" w14:textId="77777777" w:rsidR="00003CBD" w:rsidRDefault="00003CBD" w:rsidP="00156F1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0ECD937" w14:textId="77777777" w:rsidR="00003CBD" w:rsidRDefault="00003CB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8F10D2A" w14:textId="5F224639" w:rsidR="00211622" w:rsidRPr="00211622" w:rsidRDefault="00211622" w:rsidP="00156F1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11622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2</w:t>
      </w:r>
    </w:p>
    <w:p w14:paraId="02930151" w14:textId="77777777" w:rsidR="00211622" w:rsidRPr="00211622" w:rsidRDefault="00211622" w:rsidP="00211622">
      <w:pPr>
        <w:keepNext/>
        <w:keepLines/>
        <w:spacing w:before="400" w:after="120" w:line="276" w:lineRule="auto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</w:pPr>
      <w:r w:rsidRPr="00211622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 xml:space="preserve">Search keywords to identify peer-reviewed journal articles using internal company documents for pharmaceutical </w:t>
      </w:r>
      <w:proofErr w:type="gramStart"/>
      <w:r w:rsidRPr="00211622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>research</w:t>
      </w:r>
      <w:proofErr w:type="gramEnd"/>
    </w:p>
    <w:p w14:paraId="5CA639F8" w14:textId="77777777" w:rsidR="00211622" w:rsidRPr="00211622" w:rsidRDefault="00211622" w:rsidP="00211622">
      <w:pPr>
        <w:rPr>
          <w:sz w:val="24"/>
          <w:szCs w:val="24"/>
          <w:lang w:val="en-CA"/>
        </w:rPr>
      </w:pPr>
      <w:r w:rsidRPr="00211622">
        <w:rPr>
          <w:sz w:val="24"/>
          <w:szCs w:val="24"/>
          <w:lang w:val="en-CA"/>
        </w:rPr>
        <w:t xml:space="preserve"> </w:t>
      </w:r>
    </w:p>
    <w:p w14:paraId="700ACC1D" w14:textId="12D9CE94" w:rsidR="00211622" w:rsidRPr="00211622" w:rsidRDefault="00211622" w:rsidP="00211622">
      <w:pPr>
        <w:spacing w:after="0" w:line="240" w:lineRule="auto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("</w:t>
      </w:r>
      <w:r w:rsidR="00A41B24">
        <w:rPr>
          <w:rFonts w:ascii="Times New Roman" w:eastAsia="Arial" w:hAnsi="Times New Roman" w:cs="Times New Roman"/>
          <w:sz w:val="24"/>
          <w:szCs w:val="24"/>
          <w:lang w:val="en-CA" w:eastAsia="en-CA"/>
        </w:rPr>
        <w:t>p</w:t>
      </w:r>
      <w:r w:rsidR="00A41B24"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harmaceutical</w:t>
      </w:r>
      <w:r w:rsidR="00A41B24">
        <w:rPr>
          <w:rFonts w:ascii="Times New Roman" w:eastAsia="Arial" w:hAnsi="Times New Roman" w:cs="Times New Roman"/>
          <w:sz w:val="24"/>
          <w:szCs w:val="24"/>
          <w:lang w:val="en-CA" w:eastAsia="en-CA"/>
        </w:rPr>
        <w:t>” OR</w:t>
      </w:r>
      <w:r w:rsidR="00A41B24"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</w:t>
      </w:r>
      <w:r w:rsidR="00A41B24">
        <w:rPr>
          <w:rFonts w:ascii="Times New Roman" w:eastAsia="Arial" w:hAnsi="Times New Roman" w:cs="Times New Roman"/>
          <w:sz w:val="24"/>
          <w:szCs w:val="24"/>
          <w:lang w:val="en-CA" w:eastAsia="en-CA"/>
        </w:rPr>
        <w:t>“p</w:t>
      </w: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harmaceuticals" OR "</w:t>
      </w:r>
      <w:r w:rsidR="00A41B24">
        <w:rPr>
          <w:rFonts w:ascii="Times New Roman" w:eastAsia="Arial" w:hAnsi="Times New Roman" w:cs="Times New Roman"/>
          <w:sz w:val="24"/>
          <w:szCs w:val="24"/>
          <w:lang w:val="en-CA" w:eastAsia="en-CA"/>
        </w:rPr>
        <w:t>d</w:t>
      </w: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rug industry" OR "</w:t>
      </w:r>
      <w:r w:rsidR="00A41B24">
        <w:rPr>
          <w:rFonts w:ascii="Times New Roman" w:eastAsia="Arial" w:hAnsi="Times New Roman" w:cs="Times New Roman"/>
          <w:sz w:val="24"/>
          <w:szCs w:val="24"/>
          <w:lang w:val="en-CA" w:eastAsia="en-CA"/>
        </w:rPr>
        <w:t>p</w:t>
      </w: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harmaceutical Industry"</w:t>
      </w:r>
      <w:r w:rsidR="00A41B24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OR “</w:t>
      </w:r>
      <w:r w:rsidR="008D2D2C">
        <w:rPr>
          <w:rFonts w:ascii="Times New Roman" w:eastAsia="Arial" w:hAnsi="Times New Roman" w:cs="Times New Roman"/>
          <w:sz w:val="24"/>
          <w:szCs w:val="24"/>
          <w:lang w:val="en-CA" w:eastAsia="en-CA"/>
        </w:rPr>
        <w:t>d</w:t>
      </w:r>
      <w:r w:rsidR="008D2D2C"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rug industr</w:t>
      </w:r>
      <w:r w:rsidR="008D2D2C">
        <w:rPr>
          <w:rFonts w:ascii="Times New Roman" w:eastAsia="Arial" w:hAnsi="Times New Roman" w:cs="Times New Roman"/>
          <w:sz w:val="24"/>
          <w:szCs w:val="24"/>
          <w:lang w:val="en-CA" w:eastAsia="en-CA"/>
        </w:rPr>
        <w:t>ies</w:t>
      </w:r>
      <w:r w:rsidR="00A41B24">
        <w:rPr>
          <w:rFonts w:ascii="Times New Roman" w:eastAsia="Arial" w:hAnsi="Times New Roman" w:cs="Times New Roman"/>
          <w:sz w:val="24"/>
          <w:szCs w:val="24"/>
          <w:lang w:val="en-CA" w:eastAsia="en-CA"/>
        </w:rPr>
        <w:t>”</w:t>
      </w:r>
      <w:r w:rsidR="008D2D2C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OR “p</w:t>
      </w:r>
      <w:r w:rsidR="008D2D2C"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harmaceutical Industr</w:t>
      </w:r>
      <w:r w:rsidR="008D2D2C">
        <w:rPr>
          <w:rFonts w:ascii="Times New Roman" w:eastAsia="Arial" w:hAnsi="Times New Roman" w:cs="Times New Roman"/>
          <w:sz w:val="24"/>
          <w:szCs w:val="24"/>
          <w:lang w:val="en-CA" w:eastAsia="en-CA"/>
        </w:rPr>
        <w:t>ies”</w:t>
      </w: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) </w:t>
      </w:r>
    </w:p>
    <w:p w14:paraId="69457064" w14:textId="77777777" w:rsidR="00211622" w:rsidRPr="00211622" w:rsidRDefault="00211622" w:rsidP="00211622">
      <w:pPr>
        <w:spacing w:after="0" w:line="240" w:lineRule="auto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</w:p>
    <w:p w14:paraId="27F58FE9" w14:textId="77777777" w:rsidR="00211622" w:rsidRPr="00211622" w:rsidRDefault="00211622" w:rsidP="00211622">
      <w:pPr>
        <w:spacing w:after="0" w:line="240" w:lineRule="auto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AND </w:t>
      </w:r>
    </w:p>
    <w:p w14:paraId="129EA07C" w14:textId="77777777" w:rsidR="00211622" w:rsidRPr="00211622" w:rsidRDefault="00211622" w:rsidP="00211622">
      <w:pPr>
        <w:spacing w:after="0" w:line="240" w:lineRule="auto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</w:p>
    <w:p w14:paraId="0D611E79" w14:textId="698C0A72" w:rsidR="00A41B24" w:rsidRPr="00211622" w:rsidRDefault="00211622" w:rsidP="00211622">
      <w:pPr>
        <w:spacing w:after="0" w:line="240" w:lineRule="auto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("</w:t>
      </w:r>
      <w:r w:rsidR="003575EF">
        <w:rPr>
          <w:rFonts w:ascii="Times New Roman" w:eastAsia="Arial" w:hAnsi="Times New Roman" w:cs="Times New Roman"/>
          <w:sz w:val="24"/>
          <w:szCs w:val="24"/>
          <w:lang w:val="en-CA" w:eastAsia="en-CA"/>
        </w:rPr>
        <w:t>i</w:t>
      </w: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nternal document" OR "</w:t>
      </w:r>
      <w:r w:rsidR="003575EF">
        <w:rPr>
          <w:rFonts w:ascii="Times New Roman" w:eastAsia="Arial" w:hAnsi="Times New Roman" w:cs="Times New Roman"/>
          <w:sz w:val="24"/>
          <w:szCs w:val="24"/>
          <w:lang w:val="en-CA" w:eastAsia="en-CA"/>
        </w:rPr>
        <w:t>c</w:t>
      </w: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onfidential document" OR "court document" OR "corporate document" OR "</w:t>
      </w:r>
      <w:r w:rsidR="003575EF">
        <w:rPr>
          <w:rFonts w:ascii="Times New Roman" w:eastAsia="Arial" w:hAnsi="Times New Roman" w:cs="Times New Roman"/>
          <w:sz w:val="24"/>
          <w:szCs w:val="24"/>
          <w:lang w:val="en-CA" w:eastAsia="en-CA"/>
        </w:rPr>
        <w:t>i</w:t>
      </w: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nternal documents" OR "</w:t>
      </w:r>
      <w:r w:rsidR="003575EF">
        <w:rPr>
          <w:rFonts w:ascii="Times New Roman" w:eastAsia="Arial" w:hAnsi="Times New Roman" w:cs="Times New Roman"/>
          <w:sz w:val="24"/>
          <w:szCs w:val="24"/>
          <w:lang w:val="en-CA" w:eastAsia="en-CA"/>
        </w:rPr>
        <w:t>c</w:t>
      </w: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onfidential documents" OR "court documents" OR "corporate documents" OR "leaked document" OR "leaked documents")</w:t>
      </w:r>
    </w:p>
    <w:p w14:paraId="48B9EC1D" w14:textId="34FC2CCD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494F82C6" w14:textId="0A58B8A7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08B0A687" w14:textId="7BF143EF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71C81F2F" w14:textId="2561358D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1D503638" w14:textId="293CCD93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1CA741F8" w14:textId="579A7819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5BFE28FA" w14:textId="4076ED1D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2D7359C3" w14:textId="3D475AB7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75700641" w14:textId="65ACDB68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3369FEEC" w14:textId="04656AEC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41C38247" w14:textId="0469AD85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653284FB" w14:textId="5E247DD4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38FC1664" w14:textId="39F3D524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5A44A59C" w14:textId="16924238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04030B14" w14:textId="03CCC29B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61525A98" w14:textId="2F6A7274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21B5A1F0" w14:textId="501226D7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6368D7DA" w14:textId="482DA68E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5BE464C6" w14:textId="63FAE60E" w:rsidR="00211622" w:rsidRDefault="00211622" w:rsidP="00156F18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3A8A9089" w14:textId="77777777" w:rsidR="00211622" w:rsidRPr="00211622" w:rsidRDefault="00211622" w:rsidP="0021162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11622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3</w:t>
      </w:r>
    </w:p>
    <w:p w14:paraId="70D7B31B" w14:textId="77777777" w:rsidR="00211622" w:rsidRPr="00211622" w:rsidRDefault="00211622" w:rsidP="00211622">
      <w:pPr>
        <w:keepNext/>
        <w:keepLines/>
        <w:spacing w:before="400" w:after="120" w:line="276" w:lineRule="auto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</w:pPr>
      <w:r w:rsidRPr="00211622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>Coding mechanisms for research focus:</w:t>
      </w:r>
    </w:p>
    <w:p w14:paraId="1DFEFCC2" w14:textId="3CEEA282" w:rsidR="00211622" w:rsidRPr="00211622" w:rsidRDefault="00211622" w:rsidP="00211622">
      <w:pPr>
        <w:ind w:left="708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211622">
        <w:rPr>
          <w:rFonts w:ascii="Times New Roman" w:hAnsi="Times New Roman" w:cs="Times New Roman"/>
          <w:b/>
          <w:bCs/>
          <w:sz w:val="24"/>
          <w:szCs w:val="24"/>
        </w:rPr>
        <w:t>Analysing</w:t>
      </w:r>
      <w:proofErr w:type="spellEnd"/>
      <w:r w:rsidRPr="00211622">
        <w:rPr>
          <w:rFonts w:ascii="Times New Roman" w:hAnsi="Times New Roman" w:cs="Times New Roman"/>
          <w:b/>
          <w:bCs/>
          <w:sz w:val="24"/>
          <w:szCs w:val="24"/>
        </w:rPr>
        <w:t>/identifying pharmaceutical corporations’ ghost management strategies</w:t>
      </w:r>
      <w:r w:rsidRPr="00211622">
        <w:rPr>
          <w:rFonts w:ascii="Times New Roman" w:hAnsi="Times New Roman" w:cs="Times New Roman"/>
          <w:sz w:val="24"/>
          <w:szCs w:val="24"/>
        </w:rPr>
        <w:t xml:space="preserve">: (1) </w:t>
      </w:r>
      <w:r w:rsidRPr="00211622">
        <w:rPr>
          <w:rFonts w:ascii="Times New Roman" w:hAnsi="Times New Roman" w:cs="Times New Roman"/>
          <w:b/>
          <w:bCs/>
          <w:sz w:val="24"/>
          <w:szCs w:val="24"/>
        </w:rPr>
        <w:t>Regulatory</w:t>
      </w:r>
      <w:r w:rsidRPr="00211622">
        <w:rPr>
          <w:rFonts w:ascii="Times New Roman" w:hAnsi="Times New Roman" w:cs="Times New Roman"/>
          <w:sz w:val="24"/>
          <w:szCs w:val="24"/>
        </w:rPr>
        <w:t xml:space="preserve"> [Conflicts of interests (COI) of regulators, self-regulation, lobbying efforts, revolving doors]; (2) </w:t>
      </w:r>
      <w:r w:rsidRPr="00211622">
        <w:rPr>
          <w:rFonts w:ascii="Times New Roman" w:hAnsi="Times New Roman" w:cs="Times New Roman"/>
          <w:b/>
          <w:bCs/>
          <w:sz w:val="24"/>
          <w:szCs w:val="24"/>
        </w:rPr>
        <w:t>Scientific</w:t>
      </w:r>
      <w:r w:rsidRPr="00211622">
        <w:rPr>
          <w:rFonts w:ascii="Times New Roman" w:hAnsi="Times New Roman" w:cs="Times New Roman"/>
          <w:sz w:val="24"/>
          <w:szCs w:val="24"/>
        </w:rPr>
        <w:t xml:space="preserve"> [COI in research (COI of investigators, COI of authors, COI of journals/publishers), non-disclosure/selective reporting, ghostwriting/publication planning (disease mongering), bias in clinical trial design, downplaying negative results; (</w:t>
      </w:r>
      <w:r w:rsidR="00156F18">
        <w:rPr>
          <w:rFonts w:ascii="Times New Roman" w:hAnsi="Times New Roman" w:cs="Times New Roman"/>
          <w:sz w:val="24"/>
          <w:szCs w:val="24"/>
        </w:rPr>
        <w:t>3</w:t>
      </w:r>
      <w:r w:rsidRPr="00211622">
        <w:rPr>
          <w:rFonts w:ascii="Times New Roman" w:hAnsi="Times New Roman" w:cs="Times New Roman"/>
          <w:sz w:val="24"/>
          <w:szCs w:val="24"/>
        </w:rPr>
        <w:t xml:space="preserve">) </w:t>
      </w:r>
      <w:r w:rsidRPr="00211622">
        <w:rPr>
          <w:rFonts w:ascii="Times New Roman" w:hAnsi="Times New Roman" w:cs="Times New Roman"/>
          <w:b/>
          <w:bCs/>
          <w:sz w:val="24"/>
          <w:szCs w:val="24"/>
        </w:rPr>
        <w:t>Media</w:t>
      </w:r>
      <w:r w:rsidRPr="00211622">
        <w:rPr>
          <w:rFonts w:ascii="Times New Roman" w:hAnsi="Times New Roman" w:cs="Times New Roman"/>
          <w:sz w:val="24"/>
          <w:szCs w:val="24"/>
        </w:rPr>
        <w:t xml:space="preserve"> [collaboration with journalists (COI in social network/“social production of information”), direct-to-consumer advertising (DTCA)]; (</w:t>
      </w:r>
      <w:r w:rsidR="00156F18">
        <w:rPr>
          <w:rFonts w:ascii="Times New Roman" w:hAnsi="Times New Roman" w:cs="Times New Roman"/>
          <w:sz w:val="24"/>
          <w:szCs w:val="24"/>
        </w:rPr>
        <w:t>4</w:t>
      </w:r>
      <w:r w:rsidRPr="00211622">
        <w:rPr>
          <w:rFonts w:ascii="Times New Roman" w:hAnsi="Times New Roman" w:cs="Times New Roman"/>
          <w:sz w:val="24"/>
          <w:szCs w:val="24"/>
        </w:rPr>
        <w:t xml:space="preserve">) </w:t>
      </w:r>
      <w:r w:rsidRPr="00211622">
        <w:rPr>
          <w:rFonts w:ascii="Times New Roman" w:hAnsi="Times New Roman" w:cs="Times New Roman"/>
          <w:b/>
          <w:bCs/>
          <w:sz w:val="24"/>
          <w:szCs w:val="24"/>
        </w:rPr>
        <w:t>Market</w:t>
      </w:r>
      <w:r w:rsidRPr="00211622">
        <w:rPr>
          <w:rFonts w:ascii="Times New Roman" w:hAnsi="Times New Roman" w:cs="Times New Roman"/>
          <w:sz w:val="24"/>
          <w:szCs w:val="24"/>
        </w:rPr>
        <w:t xml:space="preserve"> [influencing reimbursement decisions (COI of payers), unlawful commerce, market concentration, chargeback]; (</w:t>
      </w:r>
      <w:r w:rsidR="00156F18">
        <w:rPr>
          <w:rFonts w:ascii="Times New Roman" w:hAnsi="Times New Roman" w:cs="Times New Roman"/>
          <w:sz w:val="24"/>
          <w:szCs w:val="24"/>
        </w:rPr>
        <w:t>5</w:t>
      </w:r>
      <w:r w:rsidRPr="00211622">
        <w:rPr>
          <w:rFonts w:ascii="Times New Roman" w:hAnsi="Times New Roman" w:cs="Times New Roman"/>
          <w:sz w:val="24"/>
          <w:szCs w:val="24"/>
        </w:rPr>
        <w:t xml:space="preserve">) </w:t>
      </w:r>
      <w:r w:rsidRPr="00211622">
        <w:rPr>
          <w:rFonts w:ascii="Times New Roman" w:hAnsi="Times New Roman" w:cs="Times New Roman"/>
          <w:b/>
          <w:bCs/>
          <w:sz w:val="24"/>
          <w:szCs w:val="24"/>
        </w:rPr>
        <w:t>Professional</w:t>
      </w:r>
      <w:r w:rsidRPr="00211622">
        <w:rPr>
          <w:rFonts w:ascii="Times New Roman" w:hAnsi="Times New Roman" w:cs="Times New Roman"/>
          <w:sz w:val="24"/>
          <w:szCs w:val="24"/>
        </w:rPr>
        <w:t xml:space="preserve"> [detailing/promotional meetings (psychological profiling, scripted patient profiles, tailoring of message, relationships), Key Opinion Leaders (KOL), seeding trials, off-label promotion, medical education/training (continuing medical education, educational grants), COI in Clinical Practice guidelines, COI of health care professionals, advertising to health care professionals, gift and bribe]; (</w:t>
      </w:r>
      <w:r w:rsidR="00156F18">
        <w:rPr>
          <w:rFonts w:ascii="Times New Roman" w:hAnsi="Times New Roman" w:cs="Times New Roman"/>
          <w:sz w:val="24"/>
          <w:szCs w:val="24"/>
        </w:rPr>
        <w:t>6</w:t>
      </w:r>
      <w:r w:rsidRPr="00211622">
        <w:rPr>
          <w:rFonts w:ascii="Times New Roman" w:hAnsi="Times New Roman" w:cs="Times New Roman"/>
          <w:sz w:val="24"/>
          <w:szCs w:val="24"/>
        </w:rPr>
        <w:t xml:space="preserve">) </w:t>
      </w:r>
      <w:r w:rsidRPr="00211622">
        <w:rPr>
          <w:rFonts w:ascii="Times New Roman" w:hAnsi="Times New Roman" w:cs="Times New Roman"/>
          <w:b/>
          <w:bCs/>
          <w:sz w:val="24"/>
          <w:szCs w:val="24"/>
        </w:rPr>
        <w:t>Civil Society</w:t>
      </w:r>
      <w:r w:rsidRPr="00211622">
        <w:rPr>
          <w:rFonts w:ascii="Times New Roman" w:hAnsi="Times New Roman" w:cs="Times New Roman"/>
          <w:sz w:val="24"/>
          <w:szCs w:val="24"/>
        </w:rPr>
        <w:t xml:space="preserve"> [misinforming patients in recruitment, COI with patient groups (astroturfing)]; (</w:t>
      </w:r>
      <w:r w:rsidR="00156F18">
        <w:rPr>
          <w:rFonts w:ascii="Times New Roman" w:hAnsi="Times New Roman" w:cs="Times New Roman"/>
          <w:sz w:val="24"/>
          <w:szCs w:val="24"/>
        </w:rPr>
        <w:t>7</w:t>
      </w:r>
      <w:r w:rsidRPr="00211622">
        <w:rPr>
          <w:rFonts w:ascii="Times New Roman" w:hAnsi="Times New Roman" w:cs="Times New Roman"/>
          <w:sz w:val="24"/>
          <w:szCs w:val="24"/>
        </w:rPr>
        <w:t xml:space="preserve">) </w:t>
      </w:r>
      <w:r w:rsidRPr="00211622">
        <w:rPr>
          <w:rFonts w:ascii="Times New Roman" w:hAnsi="Times New Roman" w:cs="Times New Roman"/>
          <w:b/>
          <w:bCs/>
          <w:sz w:val="24"/>
          <w:szCs w:val="24"/>
        </w:rPr>
        <w:t>Technological</w:t>
      </w:r>
      <w:r w:rsidRPr="00211622">
        <w:rPr>
          <w:rFonts w:ascii="Times New Roman" w:hAnsi="Times New Roman" w:cs="Times New Roman"/>
          <w:sz w:val="24"/>
          <w:szCs w:val="24"/>
        </w:rPr>
        <w:t xml:space="preserve"> [strategic patenting]; (</w:t>
      </w:r>
      <w:r w:rsidR="00156F18">
        <w:rPr>
          <w:rFonts w:ascii="Times New Roman" w:hAnsi="Times New Roman" w:cs="Times New Roman"/>
          <w:sz w:val="24"/>
          <w:szCs w:val="24"/>
        </w:rPr>
        <w:t>8</w:t>
      </w:r>
      <w:r w:rsidRPr="00211622">
        <w:rPr>
          <w:rFonts w:ascii="Times New Roman" w:hAnsi="Times New Roman" w:cs="Times New Roman"/>
          <w:sz w:val="24"/>
          <w:szCs w:val="24"/>
        </w:rPr>
        <w:t xml:space="preserve">) </w:t>
      </w:r>
      <w:r w:rsidRPr="00211622">
        <w:rPr>
          <w:rFonts w:ascii="Times New Roman" w:hAnsi="Times New Roman" w:cs="Times New Roman"/>
          <w:b/>
          <w:bCs/>
          <w:sz w:val="24"/>
          <w:szCs w:val="24"/>
        </w:rPr>
        <w:t>Other captures</w:t>
      </w:r>
    </w:p>
    <w:p w14:paraId="5A337252" w14:textId="77777777" w:rsidR="00211622" w:rsidRPr="00211622" w:rsidRDefault="00211622" w:rsidP="00211622">
      <w:pPr>
        <w:ind w:left="708"/>
        <w:rPr>
          <w:rFonts w:ascii="Times New Roman" w:hAnsi="Times New Roman" w:cs="Times New Roman"/>
          <w:b/>
          <w:bCs/>
          <w:sz w:val="24"/>
          <w:szCs w:val="24"/>
        </w:rPr>
      </w:pPr>
    </w:p>
    <w:p w14:paraId="02B59773" w14:textId="77777777" w:rsidR="00211622" w:rsidRPr="00211622" w:rsidRDefault="00211622" w:rsidP="00211622">
      <w:pPr>
        <w:keepNext/>
        <w:keepLines/>
        <w:spacing w:before="40" w:after="0" w:line="276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  <w:lang w:val="en-CA" w:eastAsia="en-CA"/>
        </w:rPr>
      </w:pPr>
      <w:r w:rsidRPr="00211622">
        <w:rPr>
          <w:rFonts w:ascii="Times New Roman" w:eastAsiaTheme="majorEastAsia" w:hAnsi="Times New Roman" w:cs="Times New Roman"/>
          <w:b/>
          <w:bCs/>
          <w:sz w:val="24"/>
          <w:szCs w:val="24"/>
          <w:lang w:val="en-CA" w:eastAsia="en-CA"/>
        </w:rPr>
        <w:t>Coding mechanisms for analysis:</w:t>
      </w:r>
    </w:p>
    <w:p w14:paraId="0B7FBA39" w14:textId="77777777" w:rsidR="00211622" w:rsidRPr="00211622" w:rsidRDefault="00211622" w:rsidP="00211622">
      <w:pPr>
        <w:ind w:left="708"/>
        <w:rPr>
          <w:rFonts w:ascii="Times New Roman" w:hAnsi="Times New Roman" w:cs="Times New Roman"/>
          <w:sz w:val="24"/>
          <w:szCs w:val="24"/>
        </w:rPr>
      </w:pPr>
      <w:r w:rsidRPr="00211622">
        <w:rPr>
          <w:rFonts w:ascii="Times New Roman" w:hAnsi="Times New Roman" w:cs="Times New Roman"/>
          <w:b/>
          <w:bCs/>
          <w:sz w:val="24"/>
          <w:szCs w:val="24"/>
        </w:rPr>
        <w:t>Data Analysis</w:t>
      </w:r>
      <w:r w:rsidRPr="00211622">
        <w:rPr>
          <w:rFonts w:ascii="Times New Roman" w:hAnsi="Times New Roman" w:cs="Times New Roman"/>
          <w:sz w:val="24"/>
          <w:szCs w:val="24"/>
        </w:rPr>
        <w:t xml:space="preserve">: (1) qualitative [qualitative content analysis]; (2) quantitative analysis; (3) other (please specify) </w:t>
      </w:r>
    </w:p>
    <w:p w14:paraId="3E17CCF7" w14:textId="77777777" w:rsidR="00211622" w:rsidRPr="00211622" w:rsidRDefault="00211622" w:rsidP="00211622">
      <w:pPr>
        <w:keepNext/>
        <w:keepLines/>
        <w:spacing w:before="40" w:after="0" w:line="276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  <w:lang w:val="en-CA" w:eastAsia="en-CA"/>
        </w:rPr>
      </w:pPr>
      <w:r w:rsidRPr="00211622">
        <w:rPr>
          <w:rFonts w:ascii="Times New Roman" w:eastAsiaTheme="majorEastAsia" w:hAnsi="Times New Roman" w:cs="Times New Roman"/>
          <w:b/>
          <w:bCs/>
          <w:sz w:val="24"/>
          <w:szCs w:val="24"/>
          <w:lang w:val="en-CA" w:eastAsia="en-CA"/>
        </w:rPr>
        <w:t>Coding mechanisms for internal documents:</w:t>
      </w:r>
    </w:p>
    <w:p w14:paraId="321EE94D" w14:textId="77777777" w:rsidR="00211622" w:rsidRPr="00211622" w:rsidRDefault="00211622" w:rsidP="00211622">
      <w:pPr>
        <w:ind w:left="708"/>
        <w:rPr>
          <w:rFonts w:ascii="Times New Roman" w:hAnsi="Times New Roman" w:cs="Times New Roman"/>
          <w:sz w:val="24"/>
          <w:szCs w:val="24"/>
        </w:rPr>
      </w:pPr>
      <w:r w:rsidRPr="00211622">
        <w:rPr>
          <w:rFonts w:ascii="Times New Roman" w:hAnsi="Times New Roman" w:cs="Times New Roman"/>
          <w:b/>
          <w:bCs/>
          <w:sz w:val="24"/>
          <w:szCs w:val="24"/>
        </w:rPr>
        <w:t>Types of data collection</w:t>
      </w:r>
      <w:r w:rsidRPr="00211622">
        <w:rPr>
          <w:rFonts w:ascii="Times New Roman" w:hAnsi="Times New Roman" w:cs="Times New Roman"/>
          <w:sz w:val="24"/>
          <w:szCs w:val="24"/>
        </w:rPr>
        <w:t>: (1) legal proceedings (leaked documents, litigation, etc.); (2) Corporate public documents (financial documents, advertisements, marketing material, etc.); (3) Whistleblower; (4) Other (please specify)</w:t>
      </w:r>
    </w:p>
    <w:p w14:paraId="66E907C3" w14:textId="77777777" w:rsidR="00211622" w:rsidRPr="00211622" w:rsidRDefault="00211622" w:rsidP="00211622">
      <w:pPr>
        <w:ind w:left="708"/>
        <w:rPr>
          <w:rFonts w:ascii="Times New Roman" w:hAnsi="Times New Roman" w:cs="Times New Roman"/>
          <w:sz w:val="24"/>
          <w:szCs w:val="24"/>
        </w:rPr>
      </w:pPr>
      <w:r w:rsidRPr="00211622">
        <w:rPr>
          <w:rFonts w:ascii="Times New Roman" w:hAnsi="Times New Roman" w:cs="Times New Roman"/>
          <w:b/>
          <w:bCs/>
          <w:sz w:val="24"/>
          <w:szCs w:val="24"/>
        </w:rPr>
        <w:t>Sources of data collection</w:t>
      </w:r>
      <w:r w:rsidRPr="00211622">
        <w:rPr>
          <w:rFonts w:ascii="Times New Roman" w:hAnsi="Times New Roman" w:cs="Times New Roman"/>
          <w:sz w:val="24"/>
          <w:szCs w:val="24"/>
        </w:rPr>
        <w:t xml:space="preserve">: please </w:t>
      </w:r>
      <w:proofErr w:type="gramStart"/>
      <w:r w:rsidRPr="00211622">
        <w:rPr>
          <w:rFonts w:ascii="Times New Roman" w:hAnsi="Times New Roman" w:cs="Times New Roman"/>
          <w:sz w:val="24"/>
          <w:szCs w:val="24"/>
        </w:rPr>
        <w:t>specify</w:t>
      </w:r>
      <w:proofErr w:type="gramEnd"/>
      <w:r w:rsidRPr="0021162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DBA70C" w14:textId="77777777" w:rsidR="00211622" w:rsidRPr="00211622" w:rsidRDefault="00211622" w:rsidP="00211622">
      <w:pPr>
        <w:keepNext/>
        <w:keepLines/>
        <w:spacing w:before="40" w:after="0" w:line="276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  <w:lang w:val="en-CA" w:eastAsia="en-CA"/>
        </w:rPr>
      </w:pPr>
      <w:r w:rsidRPr="00211622">
        <w:rPr>
          <w:rFonts w:ascii="Times New Roman" w:eastAsiaTheme="majorEastAsia" w:hAnsi="Times New Roman" w:cs="Times New Roman"/>
          <w:b/>
          <w:bCs/>
          <w:sz w:val="24"/>
          <w:szCs w:val="24"/>
          <w:lang w:val="en-CA" w:eastAsia="en-CA"/>
        </w:rPr>
        <w:t>Coding mechanisms for results:</w:t>
      </w:r>
    </w:p>
    <w:p w14:paraId="49A43DB7" w14:textId="77777777" w:rsidR="00211622" w:rsidRPr="00211622" w:rsidRDefault="00211622" w:rsidP="00211622">
      <w:pPr>
        <w:rPr>
          <w:rFonts w:ascii="Times New Roman" w:hAnsi="Times New Roman" w:cs="Times New Roman"/>
          <w:sz w:val="24"/>
          <w:szCs w:val="24"/>
        </w:rPr>
      </w:pPr>
      <w:r w:rsidRPr="00211622">
        <w:rPr>
          <w:rFonts w:ascii="Times New Roman" w:hAnsi="Times New Roman" w:cs="Times New Roman"/>
          <w:sz w:val="24"/>
          <w:szCs w:val="24"/>
        </w:rPr>
        <w:tab/>
        <w:t>Open-ended</w:t>
      </w:r>
    </w:p>
    <w:p w14:paraId="2B589708" w14:textId="3CE084D3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C546959" w14:textId="1D5A34E1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8AB6266" w14:textId="51EAA18B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1443E12" w14:textId="220DF396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C467A11" w14:textId="06C596FA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3F9916B" w14:textId="77777777" w:rsidR="00211622" w:rsidRPr="00211622" w:rsidRDefault="00211622" w:rsidP="00211622">
      <w:pPr>
        <w:keepNext/>
        <w:keepLines/>
        <w:spacing w:before="400" w:after="120" w:line="276" w:lineRule="auto"/>
        <w:jc w:val="center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</w:pPr>
      <w:r w:rsidRPr="00211622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lastRenderedPageBreak/>
        <w:t>Appendix 4</w:t>
      </w:r>
    </w:p>
    <w:p w14:paraId="084C9569" w14:textId="77777777" w:rsidR="00211622" w:rsidRPr="00211622" w:rsidRDefault="00211622" w:rsidP="00211622">
      <w:pPr>
        <w:keepNext/>
        <w:keepLines/>
        <w:spacing w:before="400" w:after="120" w:line="276" w:lineRule="auto"/>
        <w:jc w:val="center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</w:pPr>
      <w:r w:rsidRPr="00211622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>51 peer-reviewed articles used in sentence-to-sentence review (37 included, 15 excluded)</w:t>
      </w:r>
    </w:p>
    <w:p w14:paraId="7D0C80F5" w14:textId="77777777" w:rsidR="00211622" w:rsidRPr="00211622" w:rsidRDefault="00211622" w:rsidP="00211622">
      <w:pPr>
        <w:keepNext/>
        <w:keepLines/>
        <w:spacing w:before="40" w:after="0" w:line="276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  <w:lang w:val="en-CA" w:eastAsia="en-CA"/>
        </w:rPr>
      </w:pPr>
    </w:p>
    <w:p w14:paraId="63BC3076" w14:textId="77777777" w:rsidR="00211622" w:rsidRPr="00211622" w:rsidRDefault="00211622" w:rsidP="00211622">
      <w:pPr>
        <w:spacing w:after="0" w:line="276" w:lineRule="auto"/>
        <w:rPr>
          <w:rFonts w:ascii="Arial" w:eastAsia="Arial" w:hAnsi="Arial" w:cs="Arial"/>
          <w:lang w:val="en-CA" w:eastAsia="en-CA"/>
        </w:rPr>
      </w:pPr>
    </w:p>
    <w:p w14:paraId="459C09A4" w14:textId="77777777" w:rsidR="00211622" w:rsidRPr="00211622" w:rsidRDefault="00211622" w:rsidP="00211622">
      <w:pPr>
        <w:spacing w:after="0" w:line="276" w:lineRule="auto"/>
        <w:rPr>
          <w:rFonts w:ascii="Times New Roman" w:eastAsia="Arial" w:hAnsi="Times New Roman" w:cs="Times New Roman"/>
          <w:b/>
          <w:bCs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b/>
          <w:bCs/>
          <w:sz w:val="24"/>
          <w:szCs w:val="24"/>
          <w:lang w:val="en-CA" w:eastAsia="en-CA"/>
        </w:rPr>
        <w:t>Appendix 4.1</w:t>
      </w:r>
    </w:p>
    <w:p w14:paraId="0E2AAC34" w14:textId="77777777" w:rsidR="00211622" w:rsidRPr="00211622" w:rsidRDefault="00211622" w:rsidP="00211622">
      <w:pPr>
        <w:keepNext/>
        <w:keepLines/>
        <w:spacing w:before="40" w:after="0" w:line="276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  <w:lang w:val="en-CA" w:eastAsia="en-CA"/>
        </w:rPr>
      </w:pPr>
      <w:r w:rsidRPr="00211622">
        <w:rPr>
          <w:rFonts w:ascii="Times New Roman" w:eastAsiaTheme="majorEastAsia" w:hAnsi="Times New Roman" w:cs="Times New Roman"/>
          <w:b/>
          <w:bCs/>
          <w:sz w:val="24"/>
          <w:szCs w:val="24"/>
          <w:lang w:val="en-CA" w:eastAsia="en-CA"/>
        </w:rPr>
        <w:t xml:space="preserve">37 peer-reviewed articles included for the </w:t>
      </w:r>
      <w:proofErr w:type="gramStart"/>
      <w:r w:rsidRPr="00211622">
        <w:rPr>
          <w:rFonts w:ascii="Times New Roman" w:eastAsiaTheme="majorEastAsia" w:hAnsi="Times New Roman" w:cs="Times New Roman"/>
          <w:b/>
          <w:bCs/>
          <w:sz w:val="24"/>
          <w:szCs w:val="24"/>
          <w:lang w:val="en-CA" w:eastAsia="en-CA"/>
        </w:rPr>
        <w:t>final results</w:t>
      </w:r>
      <w:proofErr w:type="gramEnd"/>
      <w:r w:rsidRPr="00211622">
        <w:rPr>
          <w:rFonts w:ascii="Times New Roman" w:eastAsiaTheme="majorEastAsia" w:hAnsi="Times New Roman" w:cs="Times New Roman"/>
          <w:b/>
          <w:bCs/>
          <w:sz w:val="24"/>
          <w:szCs w:val="24"/>
          <w:lang w:val="en-CA" w:eastAsia="en-CA"/>
        </w:rPr>
        <w:t>:</w:t>
      </w:r>
    </w:p>
    <w:p w14:paraId="161CEF48" w14:textId="77777777" w:rsidR="00211622" w:rsidRPr="00211622" w:rsidRDefault="00211622" w:rsidP="00211622">
      <w:pPr>
        <w:spacing w:after="0" w:line="240" w:lineRule="auto"/>
        <w:ind w:hanging="567"/>
        <w:rPr>
          <w:rFonts w:ascii="Times New Roman" w:eastAsia="Arial" w:hAnsi="Times New Roman" w:cs="Times New Roman"/>
          <w:sz w:val="24"/>
          <w:szCs w:val="24"/>
          <w:lang w:eastAsia="en-CA"/>
        </w:rPr>
      </w:pPr>
    </w:p>
    <w:p w14:paraId="6F144CF5" w14:textId="77777777" w:rsidR="00211622" w:rsidRPr="00211622" w:rsidRDefault="00211622" w:rsidP="00211622">
      <w:pPr>
        <w:numPr>
          <w:ilvl w:val="0"/>
          <w:numId w:val="1"/>
        </w:numPr>
        <w:spacing w:after="0" w:line="240" w:lineRule="auto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Vilhelmsson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A, Davis C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Mulinari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S. Pharmaceutical Industry Off-label Promotion and Self-regulation: A Document Analysis of Off-label Promotion Rulings by the United Kingdom Prescription Medicines Code of Practice Authority 2003–2012.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PLoS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Med [Internet]. 2016 Jan 26 [cited 2021 Nov 29];13(1</w:t>
      </w:r>
      <w:proofErr w:type="gram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):e</w:t>
      </w:r>
      <w:proofErr w:type="gram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1001945. Available from: </w:t>
      </w:r>
      <w:hyperlink r:id="rId5" w:history="1">
        <w:r w:rsidRPr="00211622">
          <w:rPr>
            <w:rFonts w:ascii="Times New Roman" w:eastAsia="Arial" w:hAnsi="Times New Roman" w:cs="Times New Roman"/>
            <w:color w:val="0000FF"/>
            <w:sz w:val="24"/>
            <w:szCs w:val="24"/>
            <w:u w:val="single"/>
            <w:lang w:val="en-CA" w:eastAsia="en-CA"/>
          </w:rPr>
          <w:t>https://dx.plos.org/10.1371/journal.pmed.1001945</w:t>
        </w:r>
      </w:hyperlink>
    </w:p>
    <w:p w14:paraId="78D94EDB" w14:textId="77777777" w:rsidR="00211622" w:rsidRPr="00211622" w:rsidRDefault="00211622" w:rsidP="00211622">
      <w:pPr>
        <w:spacing w:after="0" w:line="240" w:lineRule="auto"/>
        <w:ind w:left="548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</w:p>
    <w:p w14:paraId="43B33180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  2. 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Psaty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BM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Furberg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CD, Ray WA, Weiss NS. Potential for conflict of Interest in the evaluation of suspected adverse drug reactions use of cerivastatin and risk of rhabdomyolysis. JAMA [Internet]. 2004 Dec 1 [cited 2021 Oct 25];292(21):2622–31. Available from: https://doi.org/10.1001/jama.292.21.2622</w:t>
      </w:r>
    </w:p>
    <w:p w14:paraId="4C7EE4C6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</w:t>
      </w:r>
    </w:p>
    <w:p w14:paraId="3B1B61A3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  3. 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Landefeld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CS, Steinman MA. The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neurontin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legacy — marketing through misinformation and manipulation. New England Journal of Medicine [Internet]. 2009 Jan 8 [cited 2022 Jan 31];360(2):103–6. Available from: https://doi.org/10.1056/NEJMp0808659</w:t>
      </w:r>
    </w:p>
    <w:p w14:paraId="247D7EA9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</w:t>
      </w:r>
    </w:p>
    <w:p w14:paraId="7D70E811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  4. 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Fugh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-Berman AJ. The haunting of medical journals: How ghostwriting sold “HRT.”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PLoS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Med [Internet]. 2010 Sep 7 [cited 2022 Feb 6];7(9</w:t>
      </w:r>
      <w:proofErr w:type="gram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):e</w:t>
      </w:r>
      <w:proofErr w:type="gram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1000335. Available from: https://www.ncbi.nlm.nih.gov/pmc/articles/PMC2935455/</w:t>
      </w:r>
    </w:p>
    <w:p w14:paraId="6F83C9BC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</w:t>
      </w:r>
    </w:p>
    <w:p w14:paraId="2DDF315A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  5.  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Psaty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BM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Kronmal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RA. Reporting mortality findings in trials of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rofecoxib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for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alzheimer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disease or cognitive impairment: A case study based on documents from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rofecoxib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litigation. JAMA [Internet]. 2008 Apr 16 [cited 2021 Oct 25];299(15):1813–7. Available from: https://doi.org/10.1001/jama.299.15.1813</w:t>
      </w:r>
    </w:p>
    <w:p w14:paraId="66750D81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</w:t>
      </w:r>
    </w:p>
    <w:p w14:paraId="3393F677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  6.  Ross JS, Madigan D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Konstam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MA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Egilman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DS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Krumholz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HM. Persistence of cardiovascular risk after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rofecoxib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discontinuation. Archives of Internal Medicine [Internet]. 2010 Dec 13 [cited 2022 Feb 6];170(22):2035–6. Available from: https://doi.org/10.1001/archinternmed.2010.461</w:t>
      </w:r>
    </w:p>
    <w:p w14:paraId="4E62FC96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</w:t>
      </w:r>
    </w:p>
    <w:p w14:paraId="4680D9AA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  7. 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Bernschneider-Reif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S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Úxler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F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Freudenmann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RW. The origin of MDMA (“Ecstasy”) – separating the facts from the myth. 2006;7.</w:t>
      </w:r>
    </w:p>
    <w:p w14:paraId="582B1A0F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 </w:t>
      </w:r>
    </w:p>
    <w:p w14:paraId="0893A059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  8.  Matheson A. Corporate Science and the Husbandry of Scientific and Medical Knowledge by the Pharmaceutical Industry.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BioSocieties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[Internet]. 2008 Dec [cited 2022 Feb 7];3(4):355–82. Available from: http://www.cambridge.org/core/journals/biosocieties/article/corporate-science-and-the-</w:t>
      </w: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lastRenderedPageBreak/>
        <w:t>husbandry-of-scientific-and-medical-knowledge-by-the-pharmaceutical-industry/92DB12151B1EF9CE722491074F36CF7E</w:t>
      </w:r>
    </w:p>
    <w:p w14:paraId="227B2337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</w:t>
      </w:r>
    </w:p>
    <w:p w14:paraId="6902C740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  9.  Healy D, Cattell D. Interface between authorship, </w:t>
      </w:r>
      <w:proofErr w:type="gram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industry</w:t>
      </w:r>
      <w:proofErr w:type="gram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and science in the domain of therapeutics. The British Journal of Psychiatry [Internet]. 2003 Jul [cited 2022 Feb 6];183(1):22–7. Available from: http://www.cambridge.org/core/journals/the-british-journal-of-psychiatry/article/interface-between-authorship-industry-and-science-in-the-domain-of-therapeutics/C6C9C63588A474F6CF6CA27BA2BD43A6</w:t>
      </w:r>
    </w:p>
    <w:p w14:paraId="2AA2CD06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</w:t>
      </w:r>
    </w:p>
    <w:p w14:paraId="42A032CD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  10. Steinman MA, Harper GM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Chren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M-M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Landefeld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CS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Bero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LA. Characteristics and impact of drug detailing for gabapentin.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PLoS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Med. 2007 Apr;4(4</w:t>
      </w:r>
      <w:proofErr w:type="gram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):e</w:t>
      </w:r>
      <w:proofErr w:type="gram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134.</w:t>
      </w:r>
    </w:p>
    <w:p w14:paraId="16C9B13A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 </w:t>
      </w:r>
    </w:p>
    <w:p w14:paraId="52A0ADE0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  11.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Breggin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PR. Court filing makes public my previously suppressed analysis of Paxil’s effects. Ethical Hum Psychol Psychiatry. 2006;8(1):77–84.</w:t>
      </w:r>
    </w:p>
    <w:p w14:paraId="793B3FDD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 </w:t>
      </w:r>
    </w:p>
    <w:p w14:paraId="710E0B27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  12.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Applbaum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K. Getting to yes: corporate power and the creation of a psychopharmaceutical blockbuster. Cult Med Psychiatry. 2009 Jun;33(2):185–215.</w:t>
      </w:r>
    </w:p>
    <w:p w14:paraId="42CEB966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 </w:t>
      </w:r>
    </w:p>
    <w:p w14:paraId="0FAB5CFE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  13. Matheson A. How Industry Uses the ICMJE Guidelines to Manipulate Authorship—And How They Should Be Revised. PLOS Medicine [Internet]. 2011 Aug 9 [cited 2022 Jan 31];8(8</w:t>
      </w:r>
      <w:proofErr w:type="gram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):e</w:t>
      </w:r>
      <w:proofErr w:type="gram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1001072. Available from: https://journals.plos.org/plosmedicine/article?id=10.1371/journal.pmed.1001072</w:t>
      </w:r>
    </w:p>
    <w:p w14:paraId="3C1B3512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</w:t>
      </w:r>
    </w:p>
    <w:p w14:paraId="7ACFC13D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  14.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Gøtzsche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PC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Hróbjartsson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A, Johansen HK, Haahr MT, Altman DG, Chan A-W. Ghost Authorship in Industry-Initiated Randomised Trials. PLOS Medicine [Internet]. 2007 Jan 16 [cited 2022 Jan 31];4(1</w:t>
      </w:r>
      <w:proofErr w:type="gram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):e</w:t>
      </w:r>
      <w:proofErr w:type="gram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19. Available from: https://journals.plos.org/plosmedicine/article?id=10.1371/journal.pmed.0040019</w:t>
      </w:r>
    </w:p>
    <w:p w14:paraId="0F3528DD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</w:t>
      </w:r>
    </w:p>
    <w:p w14:paraId="056D68C0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  </w:t>
      </w:r>
      <w:r w:rsidRPr="00211622">
        <w:rPr>
          <w:rFonts w:ascii="Times New Roman" w:eastAsia="Arial" w:hAnsi="Times New Roman" w:cs="Times New Roman"/>
          <w:sz w:val="24"/>
          <w:szCs w:val="24"/>
          <w:lang w:val="fr-CA" w:eastAsia="en-CA"/>
        </w:rPr>
        <w:t xml:space="preserve">15.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fr-CA" w:eastAsia="en-CA"/>
        </w:rPr>
        <w:t>Steinman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fr-CA" w:eastAsia="en-CA"/>
        </w:rPr>
        <w:t xml:space="preserve"> M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fr-CA" w:eastAsia="en-CA"/>
        </w:rPr>
        <w:t>Bero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fr-CA" w:eastAsia="en-CA"/>
        </w:rPr>
        <w:t xml:space="preserve"> LA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fr-CA" w:eastAsia="en-CA"/>
        </w:rPr>
        <w:t>Chren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fr-CA" w:eastAsia="en-CA"/>
        </w:rPr>
        <w:t xml:space="preserve"> M, Landefeld CS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fr-CA" w:eastAsia="en-CA"/>
        </w:rPr>
        <w:t>Steinman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fr-CA" w:eastAsia="en-CA"/>
        </w:rPr>
        <w:t xml:space="preserve"> MA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fr-CA" w:eastAsia="en-CA"/>
        </w:rPr>
        <w:t>Bero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fr-CA" w:eastAsia="en-CA"/>
        </w:rPr>
        <w:t xml:space="preserve"> LA, et al. </w:t>
      </w: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Narrative review: the promotion of gabapentin: an analysis of internal industry documents. ANN INTERN MED [Internet]. 2006 Aug 15 [cited 2021 Dec 10];145(4):284–93. Available from: https://proxy.library.carleton.ca/login?url=https://search.ebscohost.com/login.aspx?direct=true&amp;db=cin20&amp;AN=106206471&amp;site=ehost-live</w:t>
      </w:r>
    </w:p>
    <w:p w14:paraId="515845A5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</w:t>
      </w:r>
    </w:p>
    <w:p w14:paraId="4274B81D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  16. Coleman JJ. The Supply Chain of Medicinal Controlled Substances: Addressing the Achilles Heel of Drug Diversion. Journal of Pain &amp; Palliative Care Pharmacotherapy [Internet]. 2012 Sep 4 [cited 2021 Dec 13];26(3):233–50. Available from: http://www.tandfonline.com/doi/full/10.3109/15360288.2012.703294</w:t>
      </w:r>
    </w:p>
    <w:p w14:paraId="12C7FCF7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</w:t>
      </w:r>
    </w:p>
    <w:p w14:paraId="1D404DB3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  17.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Spielmans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GI. The promotion of olanzapine in primary care: an examination of internal industry documents. Soc Sci Med. 2009 Jul;69(1):14–20.</w:t>
      </w:r>
    </w:p>
    <w:p w14:paraId="46F187D2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 </w:t>
      </w:r>
    </w:p>
    <w:p w14:paraId="3AF45B2E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  18.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Vedula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SS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Bero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L, Scherer RW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Dickersin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K. Outcome Reporting in Industry-Sponsored Trials of Gabapentin for Off-Label Use. New England Journal of Medicine [Internet]. 2009 </w:t>
      </w: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lastRenderedPageBreak/>
        <w:t>Nov 12 [cited 2021 Dec 10];361(20):1963–71. Available from: https://doi.org/10.1056/NEJMsa0906126</w:t>
      </w:r>
    </w:p>
    <w:p w14:paraId="4B5AD006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</w:t>
      </w:r>
    </w:p>
    <w:p w14:paraId="75EB47A0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  19. Wieland LS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Rutkow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L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Vedula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SS, Kaufmann CN, Rosman LM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Twose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C, et al. Who Has Used Internal Company Documents for Biomedical and Public Health Research and Where Did They Find Them? PLOS ONE [Internet]. 2014 May 6 [cited 2021 Dec 10];9(5</w:t>
      </w:r>
      <w:proofErr w:type="gram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):e</w:t>
      </w:r>
      <w:proofErr w:type="gram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94709. Available from: https://journals.plos.org/plosone/article?id=10.1371/journal.pone.0094709</w:t>
      </w:r>
    </w:p>
    <w:p w14:paraId="5E27AFF9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</w:t>
      </w:r>
    </w:p>
    <w:p w14:paraId="3396BE32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  20.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Whitstock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M. Manufacturing the truth: from designing clinical trials to publishing trial data. IJME [Internet]. 2017 Nov 14 [cited 2021 Dec 10]; Available from: http://ijme.in/articles/manufacturing-the-truth-from-designing-clinical-trials-to-publishing-trial-data/?galley=html</w:t>
      </w:r>
    </w:p>
    <w:p w14:paraId="390B5CBB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</w:t>
      </w:r>
    </w:p>
    <w:p w14:paraId="03F1403D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  21. Greene JA. Releasing the Flood Waters: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Diuril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and the Reshaping of Hypertension. Bulletin of the History of Medicine [Internet]. 2005 [cited 2021 Dec 10];79(4):749–94. Available from: https://muse.jhu.edu/article/190764</w:t>
      </w:r>
    </w:p>
    <w:p w14:paraId="593A1084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</w:t>
      </w:r>
    </w:p>
    <w:p w14:paraId="2398862D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  22. Hill KP, Ross JS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Egilman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DS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Krumholz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HM, Hill KP, Ross JS, et al. The ADVANTAGE seeding trial: a review of internal documents. ANN INTERN MED [Internet]. 2008 Aug 19 [cited 2021 Dec 10];149(4):251–8. Available from: https://proxy.library.carleton.ca/login?url=https://search.ebscohost.com/login.aspx?direct=true&amp;db=cin20&amp;AN=105809375&amp;site=ehost-live</w:t>
      </w:r>
    </w:p>
    <w:p w14:paraId="2D60273E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</w:t>
      </w:r>
    </w:p>
    <w:p w14:paraId="5CCE4685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  23. Adamski J, Godman B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Ofierska-Sujkowska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G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Osinska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B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Herholz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H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Wendykowska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K, et al. Risk sharing arrangements for pharmaceuticals: potential considerations and recommendations for European payers. BMC HEALTH SERV RES [Internet]. 2010 Jan [cited 2021 Dec 10</w:t>
      </w:r>
      <w:proofErr w:type="gram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];10:153</w:t>
      </w:r>
      <w:proofErr w:type="gram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–153. Available from: https://proxy.library.carleton.ca/login?url=https://search.ebscohost.com/login.aspx?direct=true&amp;db=cin20&amp;AN=105063687&amp;site=ehost-live</w:t>
      </w:r>
    </w:p>
    <w:p w14:paraId="707443B7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</w:t>
      </w:r>
    </w:p>
    <w:p w14:paraId="3756B6CC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  24.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Spielmans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GI, Parry PI. From evidence-based medicine to marketing-based medicine: evidence from internal industry documents. J BIOETHICAL INQUIRY [Internet]. 2010 Mar [cited 2021 Dec 10];7(1):13–29. Available from: https://proxy.library.carleton.ca/login?url=https://search.ebscohost.com/login.aspx?direct=true&amp;db=cin20&amp;AN=105177473&amp;site=ehost-live</w:t>
      </w:r>
    </w:p>
    <w:p w14:paraId="14AF7891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</w:t>
      </w:r>
    </w:p>
    <w:p w14:paraId="2AB11EF4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  25. Jayanti RK. Missing the Forest for the Trees: Marketing Systems Approach to Pharmaceutical Industry Marketing Practices. Journal of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Macromarketing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[Internet]. 2021 Oct 19 [cited 2021 Dec 9];1. Available from: https://proxy.library.carleton.ca/login?url=https://search.ebscohost.com/login.aspx?direct=true&amp;db=bth&amp;AN=153086578&amp;site=ehost-live</w:t>
      </w:r>
    </w:p>
    <w:p w14:paraId="67FD4D08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</w:t>
      </w:r>
    </w:p>
    <w:p w14:paraId="7B81164D" w14:textId="001291EE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  26. </w:t>
      </w:r>
      <w:proofErr w:type="spellStart"/>
      <w:r w:rsidR="00CB304F" w:rsidRPr="00AD025B">
        <w:rPr>
          <w:rFonts w:ascii="Times New Roman" w:hAnsi="Times New Roman" w:cs="Times New Roman"/>
          <w:sz w:val="24"/>
          <w:szCs w:val="24"/>
        </w:rPr>
        <w:t>Mulinari</w:t>
      </w:r>
      <w:proofErr w:type="spellEnd"/>
      <w:r w:rsidR="00CB304F" w:rsidRPr="00AD025B">
        <w:rPr>
          <w:rFonts w:ascii="Times New Roman" w:hAnsi="Times New Roman" w:cs="Times New Roman"/>
          <w:sz w:val="24"/>
          <w:szCs w:val="24"/>
        </w:rPr>
        <w:t xml:space="preserve"> S, Davis C, </w:t>
      </w:r>
      <w:proofErr w:type="spellStart"/>
      <w:r w:rsidR="00CB304F" w:rsidRPr="00AD025B">
        <w:rPr>
          <w:rFonts w:ascii="Times New Roman" w:hAnsi="Times New Roman" w:cs="Times New Roman"/>
          <w:sz w:val="24"/>
          <w:szCs w:val="24"/>
        </w:rPr>
        <w:t>Ozieranski</w:t>
      </w:r>
      <w:proofErr w:type="spellEnd"/>
      <w:r w:rsidR="00CB304F" w:rsidRPr="00AD025B">
        <w:rPr>
          <w:rFonts w:ascii="Times New Roman" w:hAnsi="Times New Roman" w:cs="Times New Roman"/>
          <w:sz w:val="24"/>
          <w:szCs w:val="24"/>
        </w:rPr>
        <w:t xml:space="preserve"> P. Failure of Responsive Regulation? Pharmaceutical Marketing, Corporate Impression Management and Off-Label Promotion of Enzalutamide in Europe. J White Collar Corp Crime. 2021 Jun 1;2(2):69–80</w:t>
      </w:r>
      <w:r w:rsidR="00CB304F">
        <w:rPr>
          <w:rFonts w:ascii="Times New Roman" w:hAnsi="Times New Roman" w:cs="Times New Roman"/>
          <w:sz w:val="24"/>
          <w:szCs w:val="24"/>
        </w:rPr>
        <w:t>.</w:t>
      </w:r>
    </w:p>
    <w:p w14:paraId="2241857B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lastRenderedPageBreak/>
        <w:t xml:space="preserve">  </w:t>
      </w:r>
    </w:p>
    <w:p w14:paraId="46AA7CC0" w14:textId="6E887EAA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  27. United States Senate Finance Committee. Staff report on Medtronic’s influence on INFUSE clinical studies. International Journal of Occupational and Environmental Health [Internet]. 2013 [cited 2021 Dec 3];19(2):67–76. Available from: </w:t>
      </w:r>
      <w:hyperlink r:id="rId6" w:history="1">
        <w:r w:rsidR="00A37A02" w:rsidRPr="00470473">
          <w:rPr>
            <w:rStyle w:val="Hyperlink"/>
            <w:rFonts w:ascii="Times New Roman" w:eastAsia="Arial" w:hAnsi="Times New Roman" w:cs="Times New Roman"/>
            <w:sz w:val="24"/>
            <w:szCs w:val="24"/>
            <w:lang w:val="en-CA" w:eastAsia="en-CA"/>
          </w:rPr>
          <w:t>http://www.tandfonline.com/doi/full/10.1179/2049396713Y.0000000020</w:t>
        </w:r>
      </w:hyperlink>
      <w:r w:rsidR="00A37A0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</w:t>
      </w:r>
    </w:p>
    <w:p w14:paraId="1580AD04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</w:t>
      </w:r>
    </w:p>
    <w:p w14:paraId="047A2F13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  28.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Vedula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SS, Li T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Dickersin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K. Differences in Reporting of Analyses in Internal Company Documents Versus Published Trial Reports: Comparisons in Industry-Sponsored Trials in Off-Label Uses of Gabapentin. Kesselheim AS, editor.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PLoS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Med [Internet]. 2013 Jan 29 [cited 2021 Dec 3];10(1</w:t>
      </w:r>
      <w:proofErr w:type="gram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):e</w:t>
      </w:r>
      <w:proofErr w:type="gram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1001378. Available from: https://dx.plos.org/10.1371/journal.pmed.1001378</w:t>
      </w:r>
    </w:p>
    <w:p w14:paraId="5E6C9D5A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</w:t>
      </w:r>
    </w:p>
    <w:p w14:paraId="07DD8168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  29.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Sismondo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S. Key Opinion Leaders and the Corruption of Medical Knowledge: What the Sunshine Act Will and Won’t Cast Light on. J Law Med Ethics [Internet]. 2013 [cited 2021 Dec 3];41(3):635–43. Available from: https://www.cambridge.org/core/product/identifier/S1073110500025122/type/journal_article</w:t>
      </w:r>
    </w:p>
    <w:p w14:paraId="57BA21FC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</w:t>
      </w:r>
    </w:p>
    <w:p w14:paraId="1AB6AB06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  30. Ross JS, Hill KP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Egilman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DS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Krumholz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HM. Guest Authorship and Ghostwriting in Publications Related to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Rofecoxib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: A Case Study of Industry Documents </w:t>
      </w:r>
      <w:proofErr w:type="gram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From</w:t>
      </w:r>
      <w:proofErr w:type="gram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Rofecoxib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Litigation. JAMA [Internet]. 2008 Apr 16 [cited 2021 Dec 3];299(15):1800. Available from: http://jama.jamanetwork.com/article.aspx?doi=10.1001/jama.299.15.1800</w:t>
      </w:r>
    </w:p>
    <w:p w14:paraId="6CCBBCED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</w:t>
      </w:r>
    </w:p>
    <w:p w14:paraId="5F1BAF54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  31. The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PLoS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Medicine Editors. Ghostwriting: The Dirty Little Secret of Medical Publishing That Just Got Bigger.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PLoS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Med [Internet]. 2009 Sep 8 [cited 2021 Nov 29];6(9</w:t>
      </w:r>
      <w:proofErr w:type="gram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):e</w:t>
      </w:r>
      <w:proofErr w:type="gram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1000156. Available from: https://dx.plos.org/10.1371/journal.pmed.1000156</w:t>
      </w:r>
    </w:p>
    <w:p w14:paraId="4422249F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</w:t>
      </w:r>
    </w:p>
    <w:p w14:paraId="6CE3D24F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  32.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Vedula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SS, Goldman PS, Rona IJ, Greene TM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Dickersin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K. Implementation of a publication strategy in the context of reporting biases. A case study based on new documents from Neurontin litigation. Trials. 2012 Aug </w:t>
      </w:r>
      <w:proofErr w:type="gram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13;13:136</w:t>
      </w:r>
      <w:proofErr w:type="gram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.</w:t>
      </w:r>
    </w:p>
    <w:p w14:paraId="7B0805C6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 </w:t>
      </w:r>
    </w:p>
    <w:p w14:paraId="7DD27E7A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  33. Devlin E, Hastings G, Smith A, McDermott L, Noble G. Pharmaceutical marketing: a question of regulation. Journal of Public Affairs (14723891) [Internet]. 2007 May [cited 2021 Nov 15];7(2):135–47. Available from: https://proxy.library.carleton.ca/login?url=https://search.ebscohost.com/login.aspx?direct=true&amp;db=bth&amp;AN=25133447&amp;site=ehost-live</w:t>
      </w:r>
    </w:p>
    <w:p w14:paraId="0F4B10C6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</w:t>
      </w:r>
    </w:p>
    <w:p w14:paraId="4DCF388C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  34.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Jureidini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JN, McHenry LB. Conflicted medical journals and the failure of trust. Account Res. 2011 Jan;18(1):45–54.</w:t>
      </w:r>
    </w:p>
    <w:p w14:paraId="21B92AAD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</w:t>
      </w:r>
    </w:p>
    <w:p w14:paraId="57A70431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  35. McHenry LB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Jureidini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JN. Industry-sponsored ghostwriting in clinical trial reporting: a case study. Account Res. 2008 Sep;15(3):152–67.</w:t>
      </w:r>
    </w:p>
    <w:p w14:paraId="3D58A15F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</w:t>
      </w:r>
    </w:p>
    <w:p w14:paraId="0C337DA0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  36.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Jureidini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JN, McHenry LB, Mansfield PR. Clinical </w:t>
      </w:r>
      <w:proofErr w:type="gram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trials</w:t>
      </w:r>
      <w:proofErr w:type="gram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and drug promotion: Selective reporting of study 329. International Journal of Risk &amp; Safety in Medicine [Internet]. 2008 Jan 1 [cited 2021 Oct 25];20(1–2):73–81. Available from: </w:t>
      </w:r>
      <w:hyperlink r:id="rId7" w:history="1">
        <w:r w:rsidRPr="00211622">
          <w:rPr>
            <w:rFonts w:ascii="Times New Roman" w:eastAsia="Arial" w:hAnsi="Times New Roman" w:cs="Times New Roman"/>
            <w:color w:val="0000FF"/>
            <w:sz w:val="24"/>
            <w:szCs w:val="24"/>
            <w:u w:val="single"/>
            <w:lang w:val="en-CA" w:eastAsia="en-CA"/>
          </w:rPr>
          <w:t>https://content.iospress.com/articles/international-journal-of-risk-and-safety-in-medicine/jrs426</w:t>
        </w:r>
      </w:hyperlink>
    </w:p>
    <w:p w14:paraId="2E671AE0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</w:p>
    <w:p w14:paraId="447EBC3F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  37. </w:t>
      </w:r>
      <w:proofErr w:type="spellStart"/>
      <w:r w:rsidRPr="00211622">
        <w:rPr>
          <w:rFonts w:ascii="Times New Roman" w:eastAsia="Times New Roman" w:hAnsi="Times New Roman" w:cs="Times New Roman"/>
          <w:sz w:val="24"/>
          <w:szCs w:val="24"/>
          <w:lang w:eastAsia="zh-CN"/>
        </w:rPr>
        <w:t>Krumholz</w:t>
      </w:r>
      <w:proofErr w:type="spellEnd"/>
      <w:r w:rsidRPr="00211622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SD, </w:t>
      </w:r>
      <w:proofErr w:type="spellStart"/>
      <w:r w:rsidRPr="00211622">
        <w:rPr>
          <w:rFonts w:ascii="Times New Roman" w:eastAsia="Times New Roman" w:hAnsi="Times New Roman" w:cs="Times New Roman"/>
          <w:sz w:val="24"/>
          <w:szCs w:val="24"/>
          <w:lang w:eastAsia="zh-CN"/>
        </w:rPr>
        <w:t>Egilman</w:t>
      </w:r>
      <w:proofErr w:type="spellEnd"/>
      <w:r w:rsidRPr="00211622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DS, Ross JS. Steps: A narrative account of a gabapentin seeding trial. Arch Intern Med [Internet]. 2011 Jun 27 [cited 2022 Apr 30];171(12):1100–7. https://doi.org/10.1001/archinternmed.2011.241 PMID: 21709111</w:t>
      </w:r>
    </w:p>
    <w:p w14:paraId="4D08918E" w14:textId="77777777" w:rsidR="00211622" w:rsidRPr="00211622" w:rsidRDefault="00211622" w:rsidP="00211622">
      <w:pPr>
        <w:spacing w:after="0" w:line="240" w:lineRule="auto"/>
        <w:ind w:left="567"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</w:p>
    <w:p w14:paraId="5CC4D82A" w14:textId="77777777" w:rsidR="00211622" w:rsidRPr="00211622" w:rsidRDefault="00211622" w:rsidP="00211622">
      <w:pPr>
        <w:spacing w:after="0" w:line="240" w:lineRule="auto"/>
        <w:ind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 </w:t>
      </w:r>
    </w:p>
    <w:p w14:paraId="06A5AC76" w14:textId="77777777" w:rsidR="00211622" w:rsidRPr="00211622" w:rsidRDefault="00211622" w:rsidP="00211622">
      <w:pPr>
        <w:spacing w:after="0" w:line="240" w:lineRule="auto"/>
        <w:ind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</w:p>
    <w:p w14:paraId="1CD5DF3F" w14:textId="77777777" w:rsidR="00211622" w:rsidRPr="00211622" w:rsidRDefault="00211622" w:rsidP="00211622">
      <w:pPr>
        <w:spacing w:after="0" w:line="240" w:lineRule="auto"/>
        <w:ind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</w:p>
    <w:p w14:paraId="53E22616" w14:textId="77777777" w:rsidR="00211622" w:rsidRPr="00211622" w:rsidRDefault="00211622" w:rsidP="00211622">
      <w:pPr>
        <w:spacing w:after="0" w:line="240" w:lineRule="auto"/>
        <w:ind w:hanging="567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</w:p>
    <w:p w14:paraId="25DC0EA8" w14:textId="77777777" w:rsidR="00211622" w:rsidRPr="00211622" w:rsidRDefault="00211622" w:rsidP="00211622">
      <w:pPr>
        <w:keepNext/>
        <w:keepLines/>
        <w:spacing w:before="40" w:after="0" w:line="276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  <w:lang w:val="en-CA" w:eastAsia="en-CA"/>
        </w:rPr>
      </w:pPr>
    </w:p>
    <w:p w14:paraId="062B15C2" w14:textId="77777777" w:rsidR="00211622" w:rsidRPr="00211622" w:rsidRDefault="00211622" w:rsidP="00211622">
      <w:pPr>
        <w:keepNext/>
        <w:keepLines/>
        <w:spacing w:before="40" w:after="0" w:line="276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  <w:lang w:val="en-CA" w:eastAsia="en-CA"/>
        </w:rPr>
      </w:pPr>
      <w:r w:rsidRPr="00211622">
        <w:rPr>
          <w:rFonts w:ascii="Times New Roman" w:eastAsiaTheme="majorEastAsia" w:hAnsi="Times New Roman" w:cs="Times New Roman"/>
          <w:b/>
          <w:bCs/>
          <w:sz w:val="24"/>
          <w:szCs w:val="24"/>
          <w:lang w:val="en-CA" w:eastAsia="en-CA"/>
        </w:rPr>
        <w:t>Appendix 4.2</w:t>
      </w:r>
    </w:p>
    <w:p w14:paraId="3DEE54F8" w14:textId="77777777" w:rsidR="00211622" w:rsidRPr="00211622" w:rsidRDefault="00211622" w:rsidP="00211622">
      <w:pPr>
        <w:keepNext/>
        <w:keepLines/>
        <w:spacing w:before="40" w:after="0" w:line="276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  <w:lang w:val="en-CA" w:eastAsia="en-CA"/>
        </w:rPr>
      </w:pPr>
      <w:r w:rsidRPr="00211622">
        <w:rPr>
          <w:rFonts w:ascii="Times New Roman" w:eastAsiaTheme="majorEastAsia" w:hAnsi="Times New Roman" w:cs="Times New Roman"/>
          <w:b/>
          <w:bCs/>
          <w:sz w:val="24"/>
          <w:szCs w:val="24"/>
          <w:lang w:val="en-CA" w:eastAsia="en-CA"/>
        </w:rPr>
        <w:t>15 peer-reviewed articles excluded during the sentence-to-sentence coding process:</w:t>
      </w:r>
    </w:p>
    <w:p w14:paraId="7B3E8F59" w14:textId="77777777" w:rsidR="00211622" w:rsidRPr="00211622" w:rsidRDefault="00211622" w:rsidP="00211622">
      <w:pPr>
        <w:spacing w:after="0" w:line="276" w:lineRule="auto"/>
        <w:rPr>
          <w:rFonts w:ascii="Arial" w:eastAsia="Arial" w:hAnsi="Arial" w:cs="Arial"/>
          <w:lang w:val="en-CA" w:eastAsia="en-CA"/>
        </w:rPr>
      </w:pPr>
    </w:p>
    <w:p w14:paraId="2A0E40B2" w14:textId="77777777" w:rsidR="00211622" w:rsidRPr="00211622" w:rsidRDefault="00211622" w:rsidP="00211622">
      <w:pPr>
        <w:numPr>
          <w:ilvl w:val="0"/>
          <w:numId w:val="2"/>
        </w:numPr>
        <w:spacing w:after="0" w:line="276" w:lineRule="auto"/>
        <w:contextualSpacing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Whitehead P. Causality and collateral estoppel: Process and content of recent SSRI litigation. Journal of the American Academy of Psychiatry and the Law. 2003;31(3):377–82.</w:t>
      </w:r>
    </w:p>
    <w:p w14:paraId="7FD4ADC6" w14:textId="77777777" w:rsidR="00211622" w:rsidRPr="00211622" w:rsidRDefault="00211622" w:rsidP="00211622">
      <w:pPr>
        <w:spacing w:after="0" w:line="276" w:lineRule="auto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</w:p>
    <w:p w14:paraId="1D1B7F37" w14:textId="77777777" w:rsidR="00211622" w:rsidRPr="00211622" w:rsidRDefault="00211622" w:rsidP="00211622">
      <w:pPr>
        <w:numPr>
          <w:ilvl w:val="0"/>
          <w:numId w:val="2"/>
        </w:numPr>
        <w:spacing w:after="0" w:line="276" w:lineRule="auto"/>
        <w:contextualSpacing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Henry DA, Hill SR, Doran E, Newby DA, Henderson KM, Maguire J, et al. </w:t>
      </w:r>
      <w:proofErr w:type="gram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Medical</w:t>
      </w:r>
      <w:proofErr w:type="gram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specialists and pharmaceutical industry-sponsored research: a survey of the Australian experience. Medical Journal of Australia [Internet]. 2005 [cited 2021 Dec 10];182(11):557–60. Available from: https://onlinelibrary.wiley.com/doi/abs/10.5694/j.1326-5377.2005.tb06813.x</w:t>
      </w:r>
    </w:p>
    <w:p w14:paraId="42EC253E" w14:textId="77777777" w:rsidR="00211622" w:rsidRPr="00211622" w:rsidRDefault="00211622" w:rsidP="00211622">
      <w:pPr>
        <w:spacing w:after="0" w:line="276" w:lineRule="auto"/>
        <w:ind w:firstLine="120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</w:p>
    <w:p w14:paraId="785D8134" w14:textId="77777777" w:rsidR="00211622" w:rsidRPr="00211622" w:rsidRDefault="00211622" w:rsidP="00211622">
      <w:pPr>
        <w:numPr>
          <w:ilvl w:val="0"/>
          <w:numId w:val="2"/>
        </w:numPr>
        <w:spacing w:after="0" w:line="276" w:lineRule="auto"/>
        <w:contextualSpacing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Delaware Journal of Corporate Law. Unreported Cases. Delaware Journal of Corporate Law [Internet]. 2007 Sep [cited 2021 Dec 9];32(3):893–1033. Available from: https://proxy.library.carleton.ca/login?url=https://search.ebscohost.com/login.aspx?direct=true&amp;db=bth&amp;AN=28607402&amp;site=ehost-live</w:t>
      </w:r>
    </w:p>
    <w:p w14:paraId="3632A53F" w14:textId="77777777" w:rsidR="00211622" w:rsidRPr="00211622" w:rsidRDefault="00211622" w:rsidP="00211622">
      <w:pPr>
        <w:spacing w:after="0" w:line="276" w:lineRule="auto"/>
        <w:ind w:firstLine="120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</w:p>
    <w:p w14:paraId="4FFA3761" w14:textId="77777777" w:rsidR="00211622" w:rsidRPr="00211622" w:rsidRDefault="00211622" w:rsidP="00211622">
      <w:pPr>
        <w:numPr>
          <w:ilvl w:val="0"/>
          <w:numId w:val="2"/>
        </w:numPr>
        <w:spacing w:after="0" w:line="276" w:lineRule="auto"/>
        <w:contextualSpacing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Hill KP, Ross JS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Egilman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DS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Krumholz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HM, Hill KP, Ross JS, et al. The ADVANTAGE seeding trial: a review of internal documents. ANN INTERN MED [Internet]. 2008 Aug 19 [cited 2021 Dec 10];149(4):251–8. Available from: https://proxy.library.carleton.ca/login?url=https://search.ebscohost.com/login.aspx?direct=true&amp;db=cin20&amp;AN=105809375&amp;site=ehost-live</w:t>
      </w:r>
    </w:p>
    <w:p w14:paraId="4D2B67BE" w14:textId="77777777" w:rsidR="00211622" w:rsidRPr="00211622" w:rsidRDefault="00211622" w:rsidP="00211622">
      <w:pPr>
        <w:spacing w:after="0" w:line="276" w:lineRule="auto"/>
        <w:ind w:firstLine="120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</w:p>
    <w:p w14:paraId="1537C642" w14:textId="77777777" w:rsidR="00211622" w:rsidRPr="00211622" w:rsidRDefault="00211622" w:rsidP="00211622">
      <w:pPr>
        <w:numPr>
          <w:ilvl w:val="0"/>
          <w:numId w:val="2"/>
        </w:numPr>
        <w:spacing w:after="0" w:line="276" w:lineRule="auto"/>
        <w:contextualSpacing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Rabin A, Edelman JM, Sox HC, Rennie D, Edelman JM. ADVANTAGE: Merck does say “</w:t>
      </w:r>
      <w:proofErr w:type="gram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no”...</w:t>
      </w:r>
      <w:proofErr w:type="gram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ANN INTERN MED [Internet]. 2008 Nov 18 [cited 2021 Dec 10];149(10):774–5. Available from: https://proxy.library.carleton.ca/login?url=https://search.ebscohost.com/login.aspx?direct=true&amp;db=cin20&amp;AN=105582425&amp;site=ehost-live</w:t>
      </w:r>
    </w:p>
    <w:p w14:paraId="17BD8A7A" w14:textId="77777777" w:rsidR="00211622" w:rsidRPr="00211622" w:rsidRDefault="00211622" w:rsidP="00211622">
      <w:pPr>
        <w:spacing w:after="0" w:line="276" w:lineRule="auto"/>
        <w:ind w:firstLine="120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</w:p>
    <w:p w14:paraId="5D761C25" w14:textId="77777777" w:rsidR="00211622" w:rsidRPr="00211622" w:rsidRDefault="00211622" w:rsidP="00211622">
      <w:pPr>
        <w:numPr>
          <w:ilvl w:val="0"/>
          <w:numId w:val="2"/>
        </w:numPr>
        <w:spacing w:after="0" w:line="276" w:lineRule="auto"/>
        <w:contextualSpacing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lastRenderedPageBreak/>
        <w:t>Read J. Schizophrenia, drug companies and the internet. Social Science &amp; Medicine [Internet]. 2008 [cited 2021 Nov 29];66(1):99–109. Available from: https://linkinghub.elsevier.com/retrieve/pii/S0277953607004315</w:t>
      </w:r>
    </w:p>
    <w:p w14:paraId="1722AFA1" w14:textId="77777777" w:rsidR="00211622" w:rsidRPr="00211622" w:rsidRDefault="00211622" w:rsidP="00211622">
      <w:pPr>
        <w:spacing w:after="0" w:line="276" w:lineRule="auto"/>
        <w:ind w:firstLine="120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</w:p>
    <w:p w14:paraId="28B87474" w14:textId="77777777" w:rsidR="00211622" w:rsidRPr="00211622" w:rsidRDefault="00211622" w:rsidP="00211622">
      <w:pPr>
        <w:numPr>
          <w:ilvl w:val="0"/>
          <w:numId w:val="2"/>
        </w:numPr>
        <w:spacing w:after="0" w:line="276" w:lineRule="auto"/>
        <w:contextualSpacing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Woods S, Tek C, Srihari V. Adverse drug effects not detected at licensing review: Regulatory autopsy of olanzapine. In Schizophrenia Bulletin; 2011. p. 37: 30.</w:t>
      </w:r>
    </w:p>
    <w:p w14:paraId="47584C20" w14:textId="77777777" w:rsidR="00211622" w:rsidRPr="00211622" w:rsidRDefault="00211622" w:rsidP="00211622">
      <w:pPr>
        <w:spacing w:after="0" w:line="276" w:lineRule="auto"/>
        <w:ind w:firstLine="180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</w:p>
    <w:p w14:paraId="216D3421" w14:textId="77777777" w:rsidR="00211622" w:rsidRPr="00211622" w:rsidRDefault="00211622" w:rsidP="00211622">
      <w:pPr>
        <w:numPr>
          <w:ilvl w:val="0"/>
          <w:numId w:val="2"/>
        </w:numPr>
        <w:spacing w:after="0" w:line="276" w:lineRule="auto"/>
        <w:contextualSpacing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Norris SL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Holmer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HK, Ogden LA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Burda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BU, Fu R. Characteristics of physicians receiving large payments from pharmaceutical companies and the accuracy of their disclosures in publications: an observational study. BMC Med Ethics. 2012 Sep </w:t>
      </w:r>
      <w:proofErr w:type="gram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26;13:24</w:t>
      </w:r>
      <w:proofErr w:type="gram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.</w:t>
      </w:r>
    </w:p>
    <w:p w14:paraId="75759AEB" w14:textId="77777777" w:rsidR="00211622" w:rsidRPr="00211622" w:rsidRDefault="00211622" w:rsidP="00211622">
      <w:pPr>
        <w:spacing w:after="0" w:line="276" w:lineRule="auto"/>
        <w:ind w:firstLine="180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</w:p>
    <w:p w14:paraId="3BC52DC5" w14:textId="77777777" w:rsidR="00211622" w:rsidRPr="00211622" w:rsidRDefault="00211622" w:rsidP="00211622">
      <w:pPr>
        <w:numPr>
          <w:ilvl w:val="0"/>
          <w:numId w:val="2"/>
        </w:numPr>
        <w:spacing w:after="0" w:line="276" w:lineRule="auto"/>
        <w:contextualSpacing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Checketts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JX, Sims MT, Vassar M. Evaluating Industry Payments Among Dermatology Clinical Practice Guidelines Authors. JAMA Dermatol [Internet]. 2017 Dec 1 [cited 2021 Dec 3];153(12):1229. Available from: </w:t>
      </w:r>
      <w:hyperlink r:id="rId8" w:history="1">
        <w:r w:rsidRPr="00211622">
          <w:rPr>
            <w:rFonts w:ascii="Times New Roman" w:eastAsia="Arial" w:hAnsi="Times New Roman" w:cs="Times New Roman"/>
            <w:color w:val="0000FF"/>
            <w:sz w:val="24"/>
            <w:szCs w:val="24"/>
            <w:u w:val="single"/>
            <w:lang w:val="en-CA" w:eastAsia="en-CA"/>
          </w:rPr>
          <w:t>http://archderm.jamanetwork.com/article.aspx?doi=10.1001/jamadermatol.2017.3109</w:t>
        </w:r>
      </w:hyperlink>
    </w:p>
    <w:p w14:paraId="1679B6E9" w14:textId="77777777" w:rsidR="00211622" w:rsidRPr="00211622" w:rsidRDefault="00211622" w:rsidP="00211622">
      <w:pPr>
        <w:numPr>
          <w:ilvl w:val="0"/>
          <w:numId w:val="2"/>
        </w:numPr>
        <w:spacing w:after="0" w:line="276" w:lineRule="auto"/>
        <w:contextualSpacing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fr-CA" w:eastAsia="en-CA"/>
        </w:rPr>
        <w:t xml:space="preserve">Charbonneau M, Gagnon M-A. </w:t>
      </w: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Surviving niche busters: Main strategies employed by Canadian private insurers facing the arrival of high cost specialty drugs. Health Policy [Internet]. 2018 [cited 2021 Dec 13];122(12):1295–301. Available from: https://linkinghub.elsevier.com/retrieve/pii/S0168851018303877</w:t>
      </w:r>
    </w:p>
    <w:p w14:paraId="566AC20A" w14:textId="77777777" w:rsidR="00211622" w:rsidRPr="00211622" w:rsidRDefault="00211622" w:rsidP="00211622">
      <w:pPr>
        <w:spacing w:after="0" w:line="276" w:lineRule="auto"/>
        <w:ind w:firstLine="120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</w:p>
    <w:p w14:paraId="58A2D8B7" w14:textId="77777777" w:rsidR="00211622" w:rsidRPr="00211622" w:rsidRDefault="00211622" w:rsidP="00211622">
      <w:pPr>
        <w:numPr>
          <w:ilvl w:val="0"/>
          <w:numId w:val="2"/>
        </w:numPr>
        <w:spacing w:after="0" w:line="276" w:lineRule="auto"/>
        <w:contextualSpacing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Bastani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P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Samadbeik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M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Dinarvand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R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Kashefian-Naeeini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S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Vatankhah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S. Qualitative analysis of national documents on health care services and pharmaceuticals` purchasing challenges: evidence from Iran. BMC Health Serv Res [Internet]. 2018 [cited 2021 Dec 3];18(1):410. Available from: https://bmchealthservres.biomedcentral.com/articles/10.1186/s12913-018-3261-0</w:t>
      </w:r>
    </w:p>
    <w:p w14:paraId="7A60D193" w14:textId="77777777" w:rsidR="00211622" w:rsidRPr="00211622" w:rsidRDefault="00211622" w:rsidP="00211622">
      <w:pPr>
        <w:spacing w:after="0" w:line="276" w:lineRule="auto"/>
        <w:ind w:firstLine="120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</w:p>
    <w:p w14:paraId="6F54E039" w14:textId="77777777" w:rsidR="00211622" w:rsidRPr="00211622" w:rsidRDefault="00211622" w:rsidP="00211622">
      <w:pPr>
        <w:numPr>
          <w:ilvl w:val="0"/>
          <w:numId w:val="2"/>
        </w:numPr>
        <w:spacing w:after="0" w:line="276" w:lineRule="auto"/>
        <w:contextualSpacing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Feldman HR, DeVito NJ, Mendel J, Carroll DE, Goldacre B. A cross-sectional study of all clinicians’ conflict of interest disclosures to NHS hospital employers in England 2015-2016. BMJ Open [Internet]. 2018 [cited 2021 Dec 3];8(3</w:t>
      </w:r>
      <w:proofErr w:type="gram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):e</w:t>
      </w:r>
      <w:proofErr w:type="gram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019952. Available from: https://bmjopen.bmj.com/lookup/doi/10.1136/bmjopen-2017-019952</w:t>
      </w:r>
    </w:p>
    <w:p w14:paraId="262AD33C" w14:textId="77777777" w:rsidR="00211622" w:rsidRPr="00211622" w:rsidRDefault="00211622" w:rsidP="00211622">
      <w:pPr>
        <w:spacing w:after="0" w:line="276" w:lineRule="auto"/>
        <w:ind w:firstLine="120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</w:p>
    <w:p w14:paraId="53F66742" w14:textId="77777777" w:rsidR="00211622" w:rsidRPr="00211622" w:rsidRDefault="00211622" w:rsidP="00211622">
      <w:pPr>
        <w:numPr>
          <w:ilvl w:val="0"/>
          <w:numId w:val="2"/>
        </w:numPr>
        <w:spacing w:after="0" w:line="276" w:lineRule="auto"/>
        <w:contextualSpacing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Džupina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M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Džupinová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Z. Dimensions of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Csr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in Online Communication of Pharmaceutical Companies: A Comparative Study. International Journal of Entrepreneurial Knowledge [Internet]. 2019 Dec [cited 2021 Dec 9];7(2):41–52. Available from: https://proxy.library.carleton.ca/login?url=https://search.ebscohost.com/login.aspx?direct=true&amp;db=bth&amp;AN=140498215&amp;site=ehost-live</w:t>
      </w:r>
    </w:p>
    <w:p w14:paraId="2EE42D3D" w14:textId="77777777" w:rsidR="00211622" w:rsidRPr="00211622" w:rsidRDefault="00211622" w:rsidP="00211622">
      <w:pPr>
        <w:spacing w:after="0" w:line="276" w:lineRule="auto"/>
        <w:ind w:firstLine="120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</w:p>
    <w:p w14:paraId="02A843F9" w14:textId="77777777" w:rsidR="00211622" w:rsidRPr="00211622" w:rsidRDefault="00211622" w:rsidP="00211622">
      <w:pPr>
        <w:numPr>
          <w:ilvl w:val="0"/>
          <w:numId w:val="2"/>
        </w:numPr>
        <w:spacing w:after="0" w:line="276" w:lineRule="auto"/>
        <w:contextualSpacing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Yıldırım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M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Dinçer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MAM. How the Process of the CSR Activities Works on Private Hospitals and Pharmaceutical Firms: Multiple Case Study from Strategic Perspective. J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lastRenderedPageBreak/>
        <w:t>Relig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Health [Internet]. 2020 Apr 1 [cited 2021 Dec 13];59(2):961–85. Available from: https://doi.org/10.1007/s10943-018-0653-8</w:t>
      </w:r>
    </w:p>
    <w:p w14:paraId="0C444D86" w14:textId="77777777" w:rsidR="00211622" w:rsidRPr="00211622" w:rsidRDefault="00211622" w:rsidP="00211622">
      <w:pPr>
        <w:spacing w:after="0" w:line="276" w:lineRule="auto"/>
        <w:ind w:firstLine="120"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</w:p>
    <w:p w14:paraId="335ECBA6" w14:textId="77777777" w:rsidR="00211622" w:rsidRPr="00211622" w:rsidRDefault="00211622" w:rsidP="00211622">
      <w:pPr>
        <w:numPr>
          <w:ilvl w:val="0"/>
          <w:numId w:val="2"/>
        </w:numPr>
        <w:spacing w:after="0" w:line="276" w:lineRule="auto"/>
        <w:contextualSpacing/>
        <w:rPr>
          <w:rFonts w:ascii="Times New Roman" w:eastAsia="Arial" w:hAnsi="Times New Roman" w:cs="Times New Roman"/>
          <w:sz w:val="24"/>
          <w:szCs w:val="24"/>
          <w:lang w:val="en-CA" w:eastAsia="en-CA"/>
        </w:rPr>
      </w:pP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Bechoux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L, De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Vleeschouwer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O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Vanheuverzwijn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C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Verhegghen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F,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Detiffe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A, Colle F, et al. Conflict of interest policies at Belgian medical faculties: Cross-sectional study indicates little oversight. Grundy Q, editor.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PLoS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 xml:space="preserve"> ONE [Internet]. 2021 Feb 10 [cited 2021 Nov 29];16(2</w:t>
      </w:r>
      <w:proofErr w:type="gramStart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):e</w:t>
      </w:r>
      <w:proofErr w:type="gramEnd"/>
      <w:r w:rsidRPr="00211622">
        <w:rPr>
          <w:rFonts w:ascii="Times New Roman" w:eastAsia="Arial" w:hAnsi="Times New Roman" w:cs="Times New Roman"/>
          <w:sz w:val="24"/>
          <w:szCs w:val="24"/>
          <w:lang w:val="en-CA" w:eastAsia="en-CA"/>
        </w:rPr>
        <w:t>0245736. Available from: https://dx.plos.org/10.1371/journal.pone.0245736</w:t>
      </w:r>
    </w:p>
    <w:p w14:paraId="56B77217" w14:textId="77777777" w:rsidR="00211622" w:rsidRPr="00211622" w:rsidRDefault="00211622" w:rsidP="00211622">
      <w:pPr>
        <w:spacing w:after="0" w:line="276" w:lineRule="auto"/>
        <w:rPr>
          <w:rFonts w:ascii="Arial" w:eastAsia="Arial" w:hAnsi="Arial" w:cs="Arial"/>
          <w:lang w:val="en-CA" w:eastAsia="en-CA"/>
        </w:rPr>
      </w:pPr>
    </w:p>
    <w:p w14:paraId="1CA2CA43" w14:textId="7E2E51F1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20A7FBD" w14:textId="77D352CB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11C2D7C" w14:textId="3109ABB7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B0D51C3" w14:textId="290699B8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D43EAFA" w14:textId="319A6F6F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CB1BD7C" w14:textId="19BEEE74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CCE98A7" w14:textId="2CC32792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5D1CAE7" w14:textId="6C61E8F7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3333EE6" w14:textId="6000B812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6A2856D" w14:textId="73E56CE1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38EDC1D" w14:textId="5A9F1F6C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58558BD" w14:textId="07AA10B9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2503651" w14:textId="7A40823C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7D13C93" w14:textId="510D81C8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E38C035" w14:textId="32326FF8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3FE5835" w14:textId="5F8ABE4C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8B349AA" w14:textId="411DF9B7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601BE18" w14:textId="7BE665AC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0D77836" w14:textId="752B8BDA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2A11B0A" w14:textId="19971764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469191D" w14:textId="5EF559CE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5831FBD" w14:textId="1265385B" w:rsid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637ADB6" w14:textId="77777777" w:rsidR="00211622" w:rsidRPr="00211622" w:rsidRDefault="00211622" w:rsidP="0021162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11622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5</w:t>
      </w:r>
    </w:p>
    <w:p w14:paraId="610FEFAA" w14:textId="77777777" w:rsidR="00211622" w:rsidRPr="00211622" w:rsidRDefault="00211622" w:rsidP="00211622">
      <w:pPr>
        <w:keepNext/>
        <w:keepLines/>
        <w:spacing w:before="400" w:after="120" w:line="276" w:lineRule="auto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</w:pPr>
      <w:r w:rsidRPr="00211622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>Places to find internal documents:</w:t>
      </w:r>
    </w:p>
    <w:p w14:paraId="3B6A30B6" w14:textId="77777777" w:rsidR="00211622" w:rsidRPr="00211622" w:rsidRDefault="00211622" w:rsidP="00211622">
      <w:pPr>
        <w:rPr>
          <w:lang w:val="en-CA"/>
        </w:rPr>
      </w:pPr>
    </w:p>
    <w:p w14:paraId="73DB9BCB" w14:textId="77777777" w:rsidR="00211622" w:rsidRPr="00211622" w:rsidRDefault="00211622" w:rsidP="00211622">
      <w:pPr>
        <w:keepNext/>
        <w:keepLines/>
        <w:spacing w:before="120" w:after="0" w:line="276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  <w:lang w:val="en-CA" w:eastAsia="en-CA"/>
        </w:rPr>
      </w:pPr>
      <w:r w:rsidRPr="00211622">
        <w:rPr>
          <w:rFonts w:ascii="Times New Roman" w:eastAsiaTheme="majorEastAsia" w:hAnsi="Times New Roman" w:cs="Times New Roman"/>
          <w:b/>
          <w:bCs/>
          <w:sz w:val="24"/>
          <w:szCs w:val="24"/>
          <w:lang w:val="en-CA" w:eastAsia="en-CA"/>
        </w:rPr>
        <w:t xml:space="preserve">27 official websites: </w:t>
      </w:r>
    </w:p>
    <w:p w14:paraId="4AF4A73E" w14:textId="77777777" w:rsidR="00211622" w:rsidRPr="00211622" w:rsidRDefault="00211622" w:rsidP="00211622">
      <w:pPr>
        <w:spacing w:before="120" w:after="0" w:line="276" w:lineRule="auto"/>
        <w:rPr>
          <w:rFonts w:ascii="Times New Roman" w:eastAsia="Arial" w:hAnsi="Times New Roman" w:cs="Times New Roman"/>
          <w:sz w:val="24"/>
          <w:szCs w:val="24"/>
          <w:shd w:val="clear" w:color="auto" w:fill="FFFFFF"/>
          <w:lang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>House of Commons Health Committee (</w:t>
      </w:r>
      <w:hyperlink r:id="rId9" w:history="1">
        <w:r w:rsidRPr="00211622">
          <w:rPr>
            <w:rFonts w:ascii="Times New Roman" w:eastAsia="Arial" w:hAnsi="Times New Roman" w:cs="Times New Roman"/>
            <w:color w:val="0000FF"/>
            <w:sz w:val="24"/>
            <w:szCs w:val="24"/>
            <w:u w:val="single"/>
            <w:lang w:eastAsia="en-CA"/>
          </w:rPr>
          <w:t>https://www.ourcommons.ca/Committees/en/HESA</w:t>
        </w:r>
      </w:hyperlink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 xml:space="preserve"> ); the Prescription Medicines Code of Practice Authority (PMCPA, </w:t>
      </w:r>
      <w:hyperlink r:id="rId10" w:history="1">
        <w:r w:rsidRPr="00211622">
          <w:rPr>
            <w:rFonts w:ascii="Times New Roman" w:eastAsia="Arial" w:hAnsi="Times New Roman" w:cs="Times New Roman"/>
            <w:color w:val="0000FF"/>
            <w:sz w:val="24"/>
            <w:szCs w:val="24"/>
            <w:u w:val="single"/>
            <w:lang w:eastAsia="en-CA"/>
          </w:rPr>
          <w:t>https://www.pmcpa.org.uk/</w:t>
        </w:r>
      </w:hyperlink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 xml:space="preserve"> ); The Medicines and Healthcare products Regulatory Agency (MHRA) is responsible for enforcing marketing regulations (</w:t>
      </w:r>
      <w:hyperlink r:id="rId11" w:history="1">
        <w:r w:rsidRPr="00211622">
          <w:rPr>
            <w:rFonts w:ascii="Times New Roman" w:eastAsia="Arial" w:hAnsi="Times New Roman" w:cs="Times New Roman"/>
            <w:color w:val="0000FF"/>
            <w:sz w:val="24"/>
            <w:szCs w:val="24"/>
            <w:u w:val="single"/>
            <w:lang w:eastAsia="en-CA"/>
          </w:rPr>
          <w:t>https://www.gov.uk/government/organisations/medicines-and-healthcare-products-regulatory-agency</w:t>
        </w:r>
      </w:hyperlink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 xml:space="preserve"> ); US Department of Justice (DOJ) press releases (</w:t>
      </w:r>
      <w:hyperlink r:id="rId12" w:history="1">
        <w:r w:rsidRPr="00211622">
          <w:rPr>
            <w:rFonts w:ascii="Times New Roman" w:eastAsia="Arial" w:hAnsi="Times New Roman" w:cs="Times New Roman"/>
            <w:color w:val="0000FF"/>
            <w:sz w:val="24"/>
            <w:szCs w:val="24"/>
            <w:u w:val="single"/>
            <w:lang w:eastAsia="en-CA"/>
          </w:rPr>
          <w:t>https://www.justice.gov/news</w:t>
        </w:r>
      </w:hyperlink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 xml:space="preserve"> ); Del. Court of Chancery Rule (</w:t>
      </w:r>
      <w:hyperlink r:id="rId13" w:history="1">
        <w:r w:rsidRPr="00211622">
          <w:rPr>
            <w:rFonts w:ascii="Times New Roman" w:eastAsia="Arial" w:hAnsi="Times New Roman" w:cs="Times New Roman"/>
            <w:color w:val="0000FF"/>
            <w:sz w:val="24"/>
            <w:szCs w:val="24"/>
            <w:u w:val="single"/>
            <w:lang w:eastAsia="en-CA"/>
          </w:rPr>
          <w:t>https://courts.delaware.gov/chancery/</w:t>
        </w:r>
      </w:hyperlink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 xml:space="preserve"> ); FDA (</w:t>
      </w:r>
      <w:hyperlink r:id="rId14" w:history="1">
        <w:r w:rsidRPr="00211622">
          <w:rPr>
            <w:rFonts w:ascii="Times New Roman" w:eastAsia="Arial" w:hAnsi="Times New Roman" w:cs="Times New Roman"/>
            <w:color w:val="0000FF"/>
            <w:sz w:val="24"/>
            <w:szCs w:val="24"/>
            <w:u w:val="single"/>
            <w:lang w:eastAsia="en-CA"/>
          </w:rPr>
          <w:t>www.fda.gov</w:t>
        </w:r>
      </w:hyperlink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 xml:space="preserve">); Federal Judiciary’s Public Access to Court Electronic Records Service Center (e.g., </w:t>
      </w:r>
      <w:hyperlink r:id="rId15" w:history="1">
        <w:r w:rsidRPr="00211622">
          <w:rPr>
            <w:rFonts w:ascii="Times New Roman" w:eastAsia="Arial" w:hAnsi="Times New Roman" w:cs="Times New Roman"/>
            <w:color w:val="0000FF"/>
            <w:sz w:val="24"/>
            <w:szCs w:val="24"/>
            <w:u w:val="single"/>
            <w:lang w:eastAsia="en-CA"/>
          </w:rPr>
          <w:t>https://ecf.mad.uscourts.gov/doc1/09502786849</w:t>
        </w:r>
      </w:hyperlink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>); Court document (</w:t>
      </w:r>
      <w:hyperlink r:id="rId16" w:history="1">
        <w:r w:rsidRPr="00211622">
          <w:rPr>
            <w:rFonts w:ascii="Times New Roman" w:eastAsia="Arial" w:hAnsi="Times New Roman" w:cs="Times New Roman"/>
            <w:color w:val="0000FF"/>
            <w:sz w:val="24"/>
            <w:szCs w:val="24"/>
            <w:u w:val="single"/>
            <w:lang w:eastAsia="en-CA"/>
          </w:rPr>
          <w:t>www.furiousseasons.com</w:t>
        </w:r>
      </w:hyperlink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>: link does not seem to work; Jayanti, 2021, p. 5); Texas court (</w:t>
      </w:r>
      <w:hyperlink r:id="rId17" w:history="1">
        <w:r w:rsidRPr="00211622">
          <w:rPr>
            <w:rFonts w:ascii="Times New Roman" w:eastAsia="Arial" w:hAnsi="Times New Roman" w:cs="Times New Roman"/>
            <w:color w:val="0000FF"/>
            <w:sz w:val="24"/>
            <w:szCs w:val="24"/>
            <w:u w:val="single"/>
            <w:lang w:eastAsia="en-CA"/>
          </w:rPr>
          <w:t>https://www.txcourts.gov/about-texas-courts/</w:t>
        </w:r>
      </w:hyperlink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 xml:space="preserve">); Canadian Life and Health Insurance Association (CLHIA, </w:t>
      </w:r>
      <w:hyperlink r:id="rId18" w:history="1">
        <w:r w:rsidRPr="00211622">
          <w:rPr>
            <w:rFonts w:ascii="Times New Roman" w:eastAsia="Arial" w:hAnsi="Times New Roman" w:cs="Times New Roman"/>
            <w:color w:val="0000FF"/>
            <w:sz w:val="24"/>
            <w:szCs w:val="24"/>
            <w:u w:val="single"/>
            <w:lang w:eastAsia="en-CA"/>
          </w:rPr>
          <w:t>https://www.clhia.ca/</w:t>
        </w:r>
      </w:hyperlink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>); the Ministry of Health and Medical Education (</w:t>
      </w:r>
      <w:hyperlink r:id="rId19" w:history="1">
        <w:r w:rsidRPr="00211622">
          <w:rPr>
            <w:rFonts w:ascii="Times New Roman" w:eastAsia="Arial" w:hAnsi="Times New Roman" w:cs="Times New Roman"/>
            <w:color w:val="0000FF"/>
            <w:sz w:val="24"/>
            <w:szCs w:val="24"/>
            <w:u w:val="single"/>
            <w:lang w:eastAsia="en-CA"/>
          </w:rPr>
          <w:t>http://www.behdasht.gov.ir/</w:t>
        </w:r>
      </w:hyperlink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 xml:space="preserve"> ), Social Security Organization (</w:t>
      </w:r>
      <w:hyperlink r:id="rId20" w:history="1">
        <w:r w:rsidRPr="00211622">
          <w:rPr>
            <w:rFonts w:ascii="Times New Roman" w:eastAsia="Arial" w:hAnsi="Times New Roman" w:cs="Times New Roman"/>
            <w:color w:val="0000FF"/>
            <w:sz w:val="24"/>
            <w:szCs w:val="24"/>
            <w:u w:val="single"/>
            <w:lang w:eastAsia="en-CA"/>
          </w:rPr>
          <w:t>http://www.msio.org.ir</w:t>
        </w:r>
      </w:hyperlink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 xml:space="preserve"> ); Iran Health Insurance Organization (</w:t>
      </w:r>
      <w:hyperlink r:id="rId21" w:history="1">
        <w:r w:rsidRPr="00211622">
          <w:rPr>
            <w:rFonts w:ascii="Times New Roman" w:eastAsia="Arial" w:hAnsi="Times New Roman" w:cs="Times New Roman"/>
            <w:color w:val="0000FF"/>
            <w:sz w:val="24"/>
            <w:szCs w:val="24"/>
            <w:u w:val="single"/>
            <w:lang w:eastAsia="en-CA"/>
          </w:rPr>
          <w:t>http://tamin.ir</w:t>
        </w:r>
      </w:hyperlink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 xml:space="preserve"> ); Imam Khomeini Relief Committee (</w:t>
      </w:r>
      <w:hyperlink r:id="rId22" w:history="1">
        <w:r w:rsidRPr="00211622">
          <w:rPr>
            <w:rFonts w:ascii="Times New Roman" w:eastAsia="Arial" w:hAnsi="Times New Roman" w:cs="Times New Roman"/>
            <w:color w:val="0000FF"/>
            <w:sz w:val="24"/>
            <w:szCs w:val="24"/>
            <w:u w:val="single"/>
            <w:lang w:eastAsia="en-CA"/>
          </w:rPr>
          <w:t>http://ihio.gov.ir/</w:t>
        </w:r>
      </w:hyperlink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 xml:space="preserve"> ); Armed Forces Health Care Insurance (http://mod.ir/); as four main insurance organizations in Iran, the Health Committee of the Parliament Profile (</w:t>
      </w:r>
      <w:hyperlink r:id="rId23" w:history="1">
        <w:r w:rsidRPr="00211622">
          <w:rPr>
            <w:rFonts w:ascii="Times New Roman" w:eastAsia="Arial" w:hAnsi="Times New Roman" w:cs="Times New Roman"/>
            <w:color w:val="0000FF"/>
            <w:sz w:val="24"/>
            <w:szCs w:val="24"/>
            <w:u w:val="single"/>
            <w:lang w:eastAsia="en-CA"/>
          </w:rPr>
          <w:t>http://rc.majlis.ir/fa/parliament_commission/health</w:t>
        </w:r>
      </w:hyperlink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 xml:space="preserve"> ); strategic vice president’s site (the Management/Planning Organization; </w:t>
      </w:r>
      <w:hyperlink r:id="rId24" w:history="1">
        <w:r w:rsidRPr="00211622">
          <w:rPr>
            <w:rFonts w:ascii="Times New Roman" w:eastAsia="Arial" w:hAnsi="Times New Roman" w:cs="Times New Roman"/>
            <w:color w:val="0000FF"/>
            <w:sz w:val="24"/>
            <w:szCs w:val="24"/>
            <w:u w:val="single"/>
            <w:lang w:eastAsia="en-CA"/>
          </w:rPr>
          <w:t>https://www.mporg.ir</w:t>
        </w:r>
      </w:hyperlink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 xml:space="preserve"> ); Supreme Insurance Council (</w:t>
      </w:r>
      <w:hyperlink r:id="rId25" w:history="1">
        <w:r w:rsidRPr="00211622">
          <w:rPr>
            <w:rFonts w:ascii="Times New Roman" w:eastAsia="Arial" w:hAnsi="Times New Roman" w:cs="Times New Roman"/>
            <w:color w:val="0000FF"/>
            <w:sz w:val="24"/>
            <w:szCs w:val="24"/>
            <w:u w:val="single"/>
            <w:lang w:eastAsia="en-CA"/>
          </w:rPr>
          <w:t>http://centinsur.ir/</w:t>
        </w:r>
      </w:hyperlink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>); Healthy Skepticism (</w:t>
      </w:r>
      <w:hyperlink r:id="rId26" w:history="1">
        <w:r w:rsidRPr="00211622">
          <w:rPr>
            <w:rFonts w:ascii="Times New Roman" w:eastAsia="Arial" w:hAnsi="Times New Roman" w:cs="Times New Roman"/>
            <w:color w:val="0000FF"/>
            <w:sz w:val="24"/>
            <w:szCs w:val="24"/>
            <w:u w:val="single"/>
            <w:lang w:eastAsia="en-CA"/>
          </w:rPr>
          <w:t>http://www.healthyskepticism.org/documents/</w:t>
        </w:r>
      </w:hyperlink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 xml:space="preserve">); Automation of Reports and Consolidated Orders System (ARCOS database, </w:t>
      </w:r>
      <w:hyperlink r:id="rId27" w:history="1">
        <w:r w:rsidRPr="00211622">
          <w:rPr>
            <w:rFonts w:ascii="Times New Roman" w:eastAsia="Arial" w:hAnsi="Times New Roman" w:cs="Times New Roman"/>
            <w:color w:val="0000FF"/>
            <w:sz w:val="24"/>
            <w:szCs w:val="24"/>
            <w:u w:val="single"/>
            <w:lang w:eastAsia="en-CA"/>
          </w:rPr>
          <w:t>https://www.deadiversion.usdoj.gov/arcos/index.html</w:t>
        </w:r>
      </w:hyperlink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 xml:space="preserve"> ); American Academy of Dermatology Association (AAD, </w:t>
      </w:r>
      <w:hyperlink r:id="rId28" w:history="1">
        <w:r w:rsidRPr="00211622">
          <w:rPr>
            <w:rFonts w:ascii="Times New Roman" w:eastAsia="Arial" w:hAnsi="Times New Roman" w:cs="Times New Roman"/>
            <w:color w:val="0000FF"/>
            <w:sz w:val="24"/>
            <w:szCs w:val="24"/>
            <w:u w:val="single"/>
            <w:lang w:eastAsia="en-CA"/>
          </w:rPr>
          <w:t>https://www.aad.org/</w:t>
        </w:r>
      </w:hyperlink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 xml:space="preserve">); Agency for Healthcare Research and Quality’s National Guideline Clearinghouse (AHRQ, </w:t>
      </w:r>
      <w:hyperlink r:id="rId29" w:history="1">
        <w:r w:rsidRPr="00211622">
          <w:rPr>
            <w:rFonts w:ascii="Times New Roman" w:eastAsia="Arial" w:hAnsi="Times New Roman" w:cs="Times New Roman"/>
            <w:color w:val="0000FF"/>
            <w:sz w:val="24"/>
            <w:szCs w:val="24"/>
            <w:u w:val="single"/>
            <w:lang w:eastAsia="en-CA"/>
          </w:rPr>
          <w:t>https://www.ahrq.gov/gam/index.html</w:t>
        </w:r>
      </w:hyperlink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 xml:space="preserve">; </w:t>
      </w:r>
      <w:hyperlink r:id="rId30" w:history="1">
        <w:r w:rsidRPr="00211622">
          <w:rPr>
            <w:rFonts w:ascii="Times New Roman" w:eastAsia="Arial" w:hAnsi="Times New Roman" w:cs="Times New Roman"/>
            <w:color w:val="0000FF"/>
            <w:sz w:val="24"/>
            <w:szCs w:val="24"/>
            <w:u w:val="single"/>
            <w:lang w:eastAsia="en-CA"/>
          </w:rPr>
          <w:t>https://www.ahrq.gov/prevention/guidelines/archive.html</w:t>
        </w:r>
      </w:hyperlink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 xml:space="preserve"> ); </w:t>
      </w:r>
      <w:r w:rsidRPr="00211622">
        <w:rPr>
          <w:rFonts w:ascii="Times New Roman" w:eastAsia="Arial" w:hAnsi="Times New Roman" w:cs="Times New Roman"/>
          <w:sz w:val="24"/>
          <w:szCs w:val="24"/>
          <w:shd w:val="clear" w:color="auto" w:fill="FFFFFF"/>
          <w:lang w:eastAsia="en-CA"/>
        </w:rPr>
        <w:t>National Health Services of England and Wales (</w:t>
      </w:r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 xml:space="preserve">NHS Authorities and Trusts, </w:t>
      </w:r>
      <w:hyperlink r:id="rId31" w:history="1">
        <w:r w:rsidRPr="00211622">
          <w:rPr>
            <w:rFonts w:ascii="Times New Roman" w:eastAsia="Arial" w:hAnsi="Times New Roman" w:cs="Times New Roman"/>
            <w:color w:val="0000FF"/>
            <w:sz w:val="24"/>
            <w:szCs w:val="24"/>
            <w:u w:val="single"/>
            <w:lang w:eastAsia="en-CA"/>
          </w:rPr>
          <w:t>https://www.nhs.uk/servicedirectories/pages/nhstrustlisting.aspx</w:t>
        </w:r>
      </w:hyperlink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 xml:space="preserve">); </w:t>
      </w:r>
      <w:r w:rsidRPr="00211622">
        <w:rPr>
          <w:rFonts w:ascii="Times New Roman" w:eastAsia="Arial" w:hAnsi="Times New Roman" w:cs="Times New Roman"/>
          <w:sz w:val="24"/>
          <w:szCs w:val="24"/>
          <w:shd w:val="clear" w:color="auto" w:fill="FFFFFF"/>
          <w:lang w:eastAsia="en-CA"/>
        </w:rPr>
        <w:t xml:space="preserve">Freedom of Information Act (FOIA, </w:t>
      </w:r>
      <w:hyperlink r:id="rId32" w:history="1">
        <w:r w:rsidRPr="00211622">
          <w:rPr>
            <w:rFonts w:ascii="Times New Roman" w:eastAsia="Arial" w:hAnsi="Times New Roman" w:cs="Times New Roman"/>
            <w:color w:val="0000FF"/>
            <w:sz w:val="24"/>
            <w:szCs w:val="24"/>
            <w:u w:val="single"/>
            <w:shd w:val="clear" w:color="auto" w:fill="FFFFFF"/>
            <w:lang w:eastAsia="en-CA"/>
          </w:rPr>
          <w:t>https://www.foia.gov/</w:t>
        </w:r>
      </w:hyperlink>
      <w:r w:rsidRPr="00211622">
        <w:rPr>
          <w:rFonts w:ascii="Times New Roman" w:eastAsia="Arial" w:hAnsi="Times New Roman" w:cs="Times New Roman"/>
          <w:sz w:val="24"/>
          <w:szCs w:val="24"/>
          <w:shd w:val="clear" w:color="auto" w:fill="FFFFFF"/>
          <w:lang w:eastAsia="en-CA"/>
        </w:rPr>
        <w:t>); US Senate Finance Committee (</w:t>
      </w:r>
      <w:hyperlink r:id="rId33" w:history="1">
        <w:r w:rsidRPr="00211622">
          <w:rPr>
            <w:rFonts w:ascii="Times New Roman" w:eastAsia="Arial" w:hAnsi="Times New Roman" w:cs="Times New Roman"/>
            <w:color w:val="0000FF"/>
            <w:sz w:val="24"/>
            <w:szCs w:val="24"/>
            <w:u w:val="single"/>
            <w:shd w:val="clear" w:color="auto" w:fill="FFFFFF"/>
            <w:lang w:eastAsia="en-CA"/>
          </w:rPr>
          <w:t>https://www.finance.senate.gov/</w:t>
        </w:r>
      </w:hyperlink>
      <w:r w:rsidRPr="00211622">
        <w:rPr>
          <w:rFonts w:ascii="Times New Roman" w:eastAsia="Arial" w:hAnsi="Times New Roman" w:cs="Times New Roman"/>
          <w:sz w:val="24"/>
          <w:szCs w:val="24"/>
          <w:shd w:val="clear" w:color="auto" w:fill="FFFFFF"/>
          <w:lang w:eastAsia="en-CA"/>
        </w:rPr>
        <w:t>); Litigation (</w:t>
      </w:r>
      <w:hyperlink r:id="rId34" w:history="1">
        <w:r w:rsidRPr="00211622">
          <w:rPr>
            <w:rFonts w:ascii="Times New Roman" w:eastAsia="Arial" w:hAnsi="Times New Roman" w:cs="Times New Roman"/>
            <w:color w:val="0000FF"/>
            <w:sz w:val="24"/>
            <w:szCs w:val="24"/>
            <w:u w:val="single"/>
            <w:shd w:val="clear" w:color="auto" w:fill="FFFFFF"/>
            <w:lang w:eastAsia="en-CA"/>
          </w:rPr>
          <w:t>www.healthyskepticism.org/documents/PaxilStudy329.php</w:t>
        </w:r>
      </w:hyperlink>
      <w:r w:rsidRPr="00211622">
        <w:rPr>
          <w:rFonts w:ascii="Times New Roman" w:eastAsia="Arial" w:hAnsi="Times New Roman" w:cs="Times New Roman"/>
          <w:sz w:val="24"/>
          <w:szCs w:val="24"/>
          <w:shd w:val="clear" w:color="auto" w:fill="FFFFFF"/>
          <w:lang w:eastAsia="en-CA"/>
        </w:rPr>
        <w:t xml:space="preserve">); </w:t>
      </w:r>
    </w:p>
    <w:p w14:paraId="26C0CFF7" w14:textId="77777777" w:rsidR="00211622" w:rsidRPr="00211622" w:rsidRDefault="00211622" w:rsidP="00211622">
      <w:pPr>
        <w:spacing w:before="120" w:after="0" w:line="276" w:lineRule="auto"/>
        <w:rPr>
          <w:rFonts w:ascii="Times New Roman" w:eastAsia="Arial" w:hAnsi="Times New Roman" w:cs="Times New Roman"/>
          <w:sz w:val="24"/>
          <w:szCs w:val="24"/>
          <w:shd w:val="clear" w:color="auto" w:fill="FFFFFF"/>
          <w:lang w:eastAsia="en-CA"/>
        </w:rPr>
      </w:pPr>
    </w:p>
    <w:p w14:paraId="4DF6F36C" w14:textId="77777777" w:rsidR="00211622" w:rsidRPr="00211622" w:rsidRDefault="00211622" w:rsidP="00211622">
      <w:pPr>
        <w:keepNext/>
        <w:keepLines/>
        <w:spacing w:before="120" w:after="0" w:line="276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  <w:lang w:val="en-CA" w:eastAsia="en-CA"/>
        </w:rPr>
      </w:pPr>
      <w:r w:rsidRPr="00211622">
        <w:rPr>
          <w:rFonts w:ascii="Times New Roman" w:eastAsiaTheme="majorEastAsia" w:hAnsi="Times New Roman" w:cs="Times New Roman"/>
          <w:b/>
          <w:bCs/>
          <w:sz w:val="24"/>
          <w:szCs w:val="24"/>
          <w:lang w:val="en-CA" w:eastAsia="en-CA"/>
        </w:rPr>
        <w:t xml:space="preserve">4 academic websites: </w:t>
      </w:r>
    </w:p>
    <w:p w14:paraId="15E55506" w14:textId="77777777" w:rsidR="00211622" w:rsidRPr="00211622" w:rsidRDefault="00211622" w:rsidP="00211622">
      <w:pPr>
        <w:spacing w:before="120" w:after="0" w:line="276" w:lineRule="auto"/>
        <w:rPr>
          <w:rFonts w:ascii="Times New Roman" w:eastAsia="Arial" w:hAnsi="Times New Roman" w:cs="Times New Roman"/>
          <w:sz w:val="24"/>
          <w:szCs w:val="24"/>
          <w:lang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shd w:val="clear" w:color="auto" w:fill="FFFFFF"/>
          <w:lang w:eastAsia="en-CA"/>
        </w:rPr>
        <w:t xml:space="preserve">University of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shd w:val="clear" w:color="auto" w:fill="FFFFFF"/>
          <w:lang w:eastAsia="en-CA"/>
        </w:rPr>
        <w:t>Washington_Biostatistics_Rofecoxib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shd w:val="clear" w:color="auto" w:fill="FFFFFF"/>
          <w:lang w:eastAsia="en-CA"/>
        </w:rPr>
        <w:t xml:space="preserve"> Research Inform</w:t>
      </w:r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>ation (</w:t>
      </w:r>
      <w:hyperlink r:id="rId35" w:history="1">
        <w:r w:rsidRPr="00211622">
          <w:rPr>
            <w:rFonts w:ascii="Times New Roman" w:eastAsia="Arial" w:hAnsi="Times New Roman" w:cs="Times New Roman"/>
            <w:color w:val="0000FF"/>
            <w:sz w:val="24"/>
            <w:szCs w:val="24"/>
            <w:u w:val="single"/>
            <w:lang w:eastAsia="en-CA"/>
          </w:rPr>
          <w:t>https://www.biostat.washington.edu/research/Rofecoxib</w:t>
        </w:r>
      </w:hyperlink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 xml:space="preserve">); Oregon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>University_</w:t>
      </w:r>
      <w:r w:rsidRPr="00211622">
        <w:rPr>
          <w:rFonts w:ascii="Times New Roman" w:eastAsia="Arial" w:hAnsi="Times New Roman" w:cs="Times New Roman"/>
          <w:sz w:val="24"/>
          <w:szCs w:val="24"/>
          <w:shd w:val="clear" w:color="auto" w:fill="FFFFFF"/>
          <w:lang w:eastAsia="en-CA"/>
        </w:rPr>
        <w:t>The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shd w:val="clear" w:color="auto" w:fill="FFFFFF"/>
          <w:lang w:eastAsia="en-CA"/>
        </w:rPr>
        <w:t xml:space="preserve"> Drug Effectiveness Review Project (DERP)</w:t>
      </w:r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 xml:space="preserve"> (</w:t>
      </w:r>
      <w:hyperlink r:id="rId36" w:history="1">
        <w:r w:rsidRPr="00211622">
          <w:rPr>
            <w:rFonts w:ascii="Times New Roman" w:eastAsia="Arial" w:hAnsi="Times New Roman" w:cs="Times New Roman"/>
            <w:color w:val="0000FF"/>
            <w:sz w:val="24"/>
            <w:szCs w:val="24"/>
            <w:u w:val="single"/>
            <w:lang w:eastAsia="en-CA"/>
          </w:rPr>
          <w:t>https://www.ohsu.edu/evidence-based-practice-</w:t>
        </w:r>
        <w:r w:rsidRPr="00211622">
          <w:rPr>
            <w:rFonts w:ascii="Times New Roman" w:eastAsia="Arial" w:hAnsi="Times New Roman" w:cs="Times New Roman"/>
            <w:color w:val="0000FF"/>
            <w:sz w:val="24"/>
            <w:szCs w:val="24"/>
            <w:u w:val="single"/>
            <w:lang w:eastAsia="en-CA"/>
          </w:rPr>
          <w:lastRenderedPageBreak/>
          <w:t>center/derp-reports</w:t>
        </w:r>
      </w:hyperlink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>); PLOS Medicine (</w:t>
      </w:r>
      <w:hyperlink r:id="rId37" w:history="1">
        <w:r w:rsidRPr="00211622">
          <w:rPr>
            <w:rFonts w:ascii="Times New Roman" w:eastAsia="Arial" w:hAnsi="Times New Roman" w:cs="Times New Roman"/>
            <w:color w:val="0000FF"/>
            <w:sz w:val="24"/>
            <w:szCs w:val="24"/>
            <w:u w:val="single"/>
            <w:lang w:eastAsia="en-CA"/>
          </w:rPr>
          <w:t>https://www.plosmedicine.org/static/ghostwriting.action</w:t>
        </w:r>
      </w:hyperlink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>); University of California, San Francisco (UCSF)’s Tobacco Documents Bibliography at the Tobacco Control Archives.</w:t>
      </w:r>
    </w:p>
    <w:p w14:paraId="19FB720B" w14:textId="77777777" w:rsidR="00211622" w:rsidRPr="00211622" w:rsidRDefault="00211622" w:rsidP="00211622">
      <w:pPr>
        <w:spacing w:before="120" w:after="0" w:line="276" w:lineRule="auto"/>
        <w:rPr>
          <w:rFonts w:ascii="Times New Roman" w:eastAsia="Arial" w:hAnsi="Times New Roman" w:cs="Times New Roman"/>
          <w:b/>
          <w:bCs/>
          <w:sz w:val="24"/>
          <w:szCs w:val="24"/>
          <w:lang w:eastAsia="en-CA"/>
        </w:rPr>
      </w:pPr>
    </w:p>
    <w:p w14:paraId="5E52BF93" w14:textId="77777777" w:rsidR="00211622" w:rsidRPr="00211622" w:rsidRDefault="00211622" w:rsidP="00211622">
      <w:pPr>
        <w:keepNext/>
        <w:keepLines/>
        <w:spacing w:before="120" w:after="0" w:line="276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  <w:lang w:val="en-CA" w:eastAsia="en-CA"/>
        </w:rPr>
      </w:pPr>
      <w:r w:rsidRPr="00211622">
        <w:rPr>
          <w:rFonts w:ascii="Times New Roman" w:eastAsiaTheme="majorEastAsia" w:hAnsi="Times New Roman" w:cs="Times New Roman"/>
          <w:b/>
          <w:bCs/>
          <w:sz w:val="24"/>
          <w:szCs w:val="24"/>
          <w:lang w:val="en-CA" w:eastAsia="en-CA"/>
        </w:rPr>
        <w:t xml:space="preserve">11 databases: </w:t>
      </w:r>
    </w:p>
    <w:p w14:paraId="278C515B" w14:textId="77777777" w:rsidR="00211622" w:rsidRPr="00211622" w:rsidRDefault="00211622" w:rsidP="00211622">
      <w:pPr>
        <w:spacing w:before="120" w:after="0" w:line="276" w:lineRule="auto"/>
        <w:rPr>
          <w:rFonts w:ascii="Times New Roman" w:eastAsia="Arial" w:hAnsi="Times New Roman" w:cs="Times New Roman"/>
          <w:sz w:val="24"/>
          <w:szCs w:val="24"/>
          <w:lang w:eastAsia="en-CA"/>
        </w:rPr>
      </w:pPr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>Merck Archives (https://pharmaphorum.com/tag/merck/); MEDLINE (</w:t>
      </w:r>
      <w:hyperlink r:id="rId38" w:history="1">
        <w:r w:rsidRPr="00211622">
          <w:rPr>
            <w:rFonts w:ascii="Times New Roman" w:eastAsia="Arial" w:hAnsi="Times New Roman" w:cs="Times New Roman"/>
            <w:color w:val="0000FF"/>
            <w:sz w:val="24"/>
            <w:szCs w:val="24"/>
            <w:u w:val="single"/>
            <w:lang w:eastAsia="en-CA"/>
          </w:rPr>
          <w:t>https://www.nlm.nih.gov/medline/index.html</w:t>
        </w:r>
      </w:hyperlink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 xml:space="preserve">); </w:t>
      </w:r>
      <w:r w:rsidRPr="00211622">
        <w:rPr>
          <w:rFonts w:ascii="Times New Roman" w:eastAsia="Arial" w:hAnsi="Times New Roman" w:cs="Times New Roman"/>
          <w:sz w:val="24"/>
          <w:szCs w:val="24"/>
          <w:shd w:val="clear" w:color="auto" w:fill="FFFFFF"/>
          <w:lang w:eastAsia="en-CA"/>
        </w:rPr>
        <w:t>The </w:t>
      </w:r>
      <w:proofErr w:type="spellStart"/>
      <w:r w:rsidRPr="00211622">
        <w:rPr>
          <w:rFonts w:ascii="Times New Roman" w:eastAsia="Arial" w:hAnsi="Times New Roman" w:cs="Times New Roman"/>
          <w:b/>
          <w:bCs/>
          <w:i/>
          <w:iCs/>
          <w:sz w:val="24"/>
          <w:szCs w:val="24"/>
          <w:shd w:val="clear" w:color="auto" w:fill="FFFFFF"/>
          <w:lang w:eastAsia="en-CA"/>
        </w:rPr>
        <w:t>EudraGMDP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shd w:val="clear" w:color="auto" w:fill="FFFFFF"/>
          <w:lang w:eastAsia="en-CA"/>
        </w:rPr>
        <w:t> database (</w:t>
      </w:r>
      <w:hyperlink r:id="rId39" w:history="1">
        <w:r w:rsidRPr="00211622">
          <w:rPr>
            <w:rFonts w:ascii="Times New Roman" w:eastAsia="Arial" w:hAnsi="Times New Roman" w:cs="Times New Roman"/>
            <w:color w:val="0000FF"/>
            <w:sz w:val="24"/>
            <w:szCs w:val="24"/>
            <w:u w:val="single"/>
            <w:lang w:eastAsia="en-CA"/>
          </w:rPr>
          <w:t>http://eudragmdp.ema.europa.eu/inspections/gmpc/index.do</w:t>
        </w:r>
      </w:hyperlink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>); The FDA’s online Drug Approval Package (DAP) database (</w:t>
      </w:r>
      <w:hyperlink r:id="rId40" w:history="1">
        <w:r w:rsidRPr="00211622">
          <w:rPr>
            <w:rFonts w:ascii="Times New Roman" w:eastAsia="Arial" w:hAnsi="Times New Roman" w:cs="Times New Roman"/>
            <w:color w:val="0000FF"/>
            <w:sz w:val="24"/>
            <w:szCs w:val="24"/>
            <w:u w:val="single"/>
            <w:lang w:eastAsia="en-CA"/>
          </w:rPr>
          <w:t>https://www.fda.gov/drugs/development-approval-process-drugs/drug-approvals-and-databases</w:t>
        </w:r>
      </w:hyperlink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 xml:space="preserve">); 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>PLoS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 xml:space="preserve"> (</w:t>
      </w:r>
      <w:hyperlink r:id="rId41" w:history="1">
        <w:r w:rsidRPr="00211622">
          <w:rPr>
            <w:rFonts w:ascii="Times New Roman" w:eastAsia="Arial" w:hAnsi="Times New Roman" w:cs="Times New Roman"/>
            <w:color w:val="0000FF"/>
            <w:sz w:val="24"/>
            <w:szCs w:val="24"/>
            <w:u w:val="single"/>
            <w:lang w:eastAsia="en-CA"/>
          </w:rPr>
          <w:t>http://www.plosmedicine.org.static/ghostwriting.action</w:t>
        </w:r>
      </w:hyperlink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>); Drug Information Document Archive (</w:t>
      </w:r>
      <w:hyperlink r:id="rId42" w:history="1">
        <w:r w:rsidRPr="00211622">
          <w:rPr>
            <w:rFonts w:ascii="Times New Roman" w:eastAsia="Arial" w:hAnsi="Times New Roman" w:cs="Times New Roman"/>
            <w:color w:val="0000FF"/>
            <w:sz w:val="24"/>
            <w:szCs w:val="24"/>
            <w:u w:val="single"/>
            <w:lang w:eastAsia="en-CA"/>
          </w:rPr>
          <w:t>http://dida.library.ucsf.edu/documents.jsp</w:t>
        </w:r>
      </w:hyperlink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>); Resources page (dida.library.ucsf.edu/</w:t>
      </w:r>
      <w:proofErr w:type="spellStart"/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>resources.jsp</w:t>
      </w:r>
      <w:proofErr w:type="spellEnd"/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 xml:space="preserve">); </w:t>
      </w:r>
      <w:hyperlink r:id="rId43" w:history="1">
        <w:r w:rsidRPr="00211622">
          <w:rPr>
            <w:rFonts w:ascii="Times New Roman" w:eastAsia="Arial" w:hAnsi="Times New Roman" w:cs="Times New Roman"/>
            <w:color w:val="0000FF"/>
            <w:sz w:val="24"/>
            <w:szCs w:val="24"/>
            <w:u w:val="single"/>
            <w:lang w:eastAsia="en-CA"/>
          </w:rPr>
          <w:t>https://www.clinicaltrials.gov/</w:t>
        </w:r>
      </w:hyperlink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 xml:space="preserve">; Medical Directory of Australia (MDA; </w:t>
      </w:r>
      <w:hyperlink r:id="rId44" w:anchor=":~:text=The%20Medical%20Directory%20of%20Australia,and%20facility%20records%20and%20counting" w:history="1">
        <w:r w:rsidRPr="00211622">
          <w:rPr>
            <w:rFonts w:ascii="Times New Roman" w:eastAsia="Arial" w:hAnsi="Times New Roman" w:cs="Times New Roman"/>
            <w:color w:val="0000FF"/>
            <w:sz w:val="24"/>
            <w:szCs w:val="24"/>
            <w:u w:val="single"/>
            <w:lang w:eastAsia="en-CA"/>
          </w:rPr>
          <w:t>https://www.mdaonline.com.au/#:~:text=The%20Medical%20Directory%20of%20Australia,and%20facility%20records%20and%20counting</w:t>
        </w:r>
      </w:hyperlink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>.); Dollars for Docs database-</w:t>
      </w:r>
      <w:r w:rsidRPr="00211622">
        <w:rPr>
          <w:rFonts w:ascii="Times New Roman" w:eastAsia="Arial" w:hAnsi="Times New Roman" w:cs="Times New Roman"/>
          <w:sz w:val="24"/>
          <w:szCs w:val="24"/>
          <w:shd w:val="clear" w:color="auto" w:fill="FFFFFF"/>
          <w:lang w:eastAsia="en-CA"/>
        </w:rPr>
        <w:t>ProPublica</w:t>
      </w:r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 xml:space="preserve"> (</w:t>
      </w:r>
      <w:hyperlink r:id="rId45" w:history="1">
        <w:r w:rsidRPr="00211622">
          <w:rPr>
            <w:rFonts w:ascii="Times New Roman" w:eastAsia="Arial" w:hAnsi="Times New Roman" w:cs="Times New Roman"/>
            <w:color w:val="0000FF"/>
            <w:sz w:val="24"/>
            <w:szCs w:val="24"/>
            <w:u w:val="single"/>
            <w:lang w:eastAsia="en-CA"/>
          </w:rPr>
          <w:t>https://projects.propublica.org/docdollars/</w:t>
        </w:r>
      </w:hyperlink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>);  Ovid search engine (</w:t>
      </w:r>
      <w:hyperlink r:id="rId46" w:history="1">
        <w:r w:rsidRPr="00211622">
          <w:rPr>
            <w:rFonts w:ascii="Times New Roman" w:eastAsia="Arial" w:hAnsi="Times New Roman" w:cs="Times New Roman"/>
            <w:color w:val="0000FF"/>
            <w:sz w:val="24"/>
            <w:szCs w:val="24"/>
            <w:u w:val="single"/>
            <w:lang w:eastAsia="en-CA"/>
          </w:rPr>
          <w:t>https://www.wolterskluwer.com/en/solutions/ovid/ovid-medline-901</w:t>
        </w:r>
      </w:hyperlink>
      <w:r w:rsidRPr="00211622">
        <w:rPr>
          <w:rFonts w:ascii="Times New Roman" w:eastAsia="Arial" w:hAnsi="Times New Roman" w:cs="Times New Roman"/>
          <w:sz w:val="24"/>
          <w:szCs w:val="24"/>
          <w:lang w:eastAsia="en-CA"/>
        </w:rPr>
        <w:t>).</w:t>
      </w:r>
    </w:p>
    <w:p w14:paraId="4D19D990" w14:textId="77777777" w:rsidR="00211622" w:rsidRPr="00211622" w:rsidRDefault="00211622" w:rsidP="0021162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C5DD3DD" w14:textId="77777777" w:rsidR="00211622" w:rsidRPr="00211622" w:rsidRDefault="00211622" w:rsidP="00FA2E4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11622" w:rsidRPr="002116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8424FA"/>
    <w:multiLevelType w:val="hybridMultilevel"/>
    <w:tmpl w:val="1F4269C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455B55"/>
    <w:multiLevelType w:val="hybridMultilevel"/>
    <w:tmpl w:val="0CCEAA9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F60699"/>
    <w:multiLevelType w:val="hybridMultilevel"/>
    <w:tmpl w:val="016862E8"/>
    <w:lvl w:ilvl="0" w:tplc="65F255A4">
      <w:start w:val="1"/>
      <w:numFmt w:val="decimal"/>
      <w:lvlText w:val="%1."/>
      <w:lvlJc w:val="left"/>
      <w:pPr>
        <w:ind w:left="548" w:hanging="368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260" w:hanging="360"/>
      </w:pPr>
    </w:lvl>
    <w:lvl w:ilvl="2" w:tplc="1009001B" w:tentative="1">
      <w:start w:val="1"/>
      <w:numFmt w:val="lowerRoman"/>
      <w:lvlText w:val="%3."/>
      <w:lvlJc w:val="right"/>
      <w:pPr>
        <w:ind w:left="1980" w:hanging="180"/>
      </w:pPr>
    </w:lvl>
    <w:lvl w:ilvl="3" w:tplc="1009000F" w:tentative="1">
      <w:start w:val="1"/>
      <w:numFmt w:val="decimal"/>
      <w:lvlText w:val="%4."/>
      <w:lvlJc w:val="left"/>
      <w:pPr>
        <w:ind w:left="2700" w:hanging="360"/>
      </w:pPr>
    </w:lvl>
    <w:lvl w:ilvl="4" w:tplc="10090019" w:tentative="1">
      <w:start w:val="1"/>
      <w:numFmt w:val="lowerLetter"/>
      <w:lvlText w:val="%5."/>
      <w:lvlJc w:val="left"/>
      <w:pPr>
        <w:ind w:left="3420" w:hanging="360"/>
      </w:pPr>
    </w:lvl>
    <w:lvl w:ilvl="5" w:tplc="1009001B" w:tentative="1">
      <w:start w:val="1"/>
      <w:numFmt w:val="lowerRoman"/>
      <w:lvlText w:val="%6."/>
      <w:lvlJc w:val="right"/>
      <w:pPr>
        <w:ind w:left="4140" w:hanging="180"/>
      </w:pPr>
    </w:lvl>
    <w:lvl w:ilvl="6" w:tplc="1009000F" w:tentative="1">
      <w:start w:val="1"/>
      <w:numFmt w:val="decimal"/>
      <w:lvlText w:val="%7."/>
      <w:lvlJc w:val="left"/>
      <w:pPr>
        <w:ind w:left="4860" w:hanging="360"/>
      </w:pPr>
    </w:lvl>
    <w:lvl w:ilvl="7" w:tplc="10090019" w:tentative="1">
      <w:start w:val="1"/>
      <w:numFmt w:val="lowerLetter"/>
      <w:lvlText w:val="%8."/>
      <w:lvlJc w:val="left"/>
      <w:pPr>
        <w:ind w:left="5580" w:hanging="360"/>
      </w:pPr>
    </w:lvl>
    <w:lvl w:ilvl="8" w:tplc="1009001B" w:tentative="1">
      <w:start w:val="1"/>
      <w:numFmt w:val="lowerRoman"/>
      <w:lvlText w:val="%9."/>
      <w:lvlJc w:val="right"/>
      <w:pPr>
        <w:ind w:left="6300" w:hanging="180"/>
      </w:pPr>
    </w:lvl>
  </w:abstractNum>
  <w:num w:numId="1" w16cid:durableId="1453355081">
    <w:abstractNumId w:val="2"/>
  </w:num>
  <w:num w:numId="2" w16cid:durableId="2067801253">
    <w:abstractNumId w:val="1"/>
  </w:num>
  <w:num w:numId="3" w16cid:durableId="9781942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E49"/>
    <w:rsid w:val="00003CBD"/>
    <w:rsid w:val="000C5C7C"/>
    <w:rsid w:val="00156F18"/>
    <w:rsid w:val="00211622"/>
    <w:rsid w:val="003575EF"/>
    <w:rsid w:val="003E0888"/>
    <w:rsid w:val="004E452D"/>
    <w:rsid w:val="00511F64"/>
    <w:rsid w:val="00732422"/>
    <w:rsid w:val="00824B94"/>
    <w:rsid w:val="008D2D2C"/>
    <w:rsid w:val="00A37A02"/>
    <w:rsid w:val="00A41B24"/>
    <w:rsid w:val="00AA685F"/>
    <w:rsid w:val="00AD025B"/>
    <w:rsid w:val="00C467EC"/>
    <w:rsid w:val="00CB304F"/>
    <w:rsid w:val="00EB4DE9"/>
    <w:rsid w:val="00FA2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7D980"/>
  <w15:chartTrackingRefBased/>
  <w15:docId w15:val="{B0FA1063-390D-4525-B41B-A1F3D5526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37A0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7A0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B304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41B24"/>
    <w:pPr>
      <w:ind w:left="720"/>
      <w:contextualSpacing/>
    </w:pPr>
    <w:rPr>
      <w:rFonts w:eastAsiaTheme="minorEastAsia"/>
      <w:kern w:val="2"/>
      <w:lang w:val="en-CA" w:eastAsia="zh-CN"/>
      <w14:ligatures w14:val="standardContextual"/>
    </w:rPr>
  </w:style>
  <w:style w:type="paragraph" w:styleId="NoSpacing">
    <w:name w:val="No Spacing"/>
    <w:uiPriority w:val="1"/>
    <w:qFormat/>
    <w:rsid w:val="00003CB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courts.delaware.gov/chancery/" TargetMode="External"/><Relationship Id="rId18" Type="http://schemas.openxmlformats.org/officeDocument/2006/relationships/hyperlink" Target="https://www.clhia.ca/" TargetMode="External"/><Relationship Id="rId26" Type="http://schemas.openxmlformats.org/officeDocument/2006/relationships/hyperlink" Target="http://www.healthyskepticism.org/documents/" TargetMode="External"/><Relationship Id="rId39" Type="http://schemas.openxmlformats.org/officeDocument/2006/relationships/hyperlink" Target="http://eudragmdp.ema.europa.eu/inspections/gmpc/index.do" TargetMode="External"/><Relationship Id="rId21" Type="http://schemas.openxmlformats.org/officeDocument/2006/relationships/hyperlink" Target="http://tamin.ir" TargetMode="External"/><Relationship Id="rId34" Type="http://schemas.openxmlformats.org/officeDocument/2006/relationships/hyperlink" Target="http://www.healthyskepticism.org/documents/PaxilStudy329.php" TargetMode="External"/><Relationship Id="rId42" Type="http://schemas.openxmlformats.org/officeDocument/2006/relationships/hyperlink" Target="http://dida.library.ucsf.edu/documents.jsp" TargetMode="External"/><Relationship Id="rId47" Type="http://schemas.openxmlformats.org/officeDocument/2006/relationships/fontTable" Target="fontTable.xml"/><Relationship Id="rId7" Type="http://schemas.openxmlformats.org/officeDocument/2006/relationships/hyperlink" Target="https://content.iospress.com/articles/international-journal-of-risk-and-safety-in-medicine/jrs426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furiousseasons.com" TargetMode="External"/><Relationship Id="rId29" Type="http://schemas.openxmlformats.org/officeDocument/2006/relationships/hyperlink" Target="https://www.ahrq.gov/gam/index.html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tandfonline.com/doi/full/10.1179/2049396713Y.0000000020" TargetMode="External"/><Relationship Id="rId11" Type="http://schemas.openxmlformats.org/officeDocument/2006/relationships/hyperlink" Target="https://www.gov.uk/government/organisations/medicines-and-healthcare-products-regulatory-agency" TargetMode="External"/><Relationship Id="rId24" Type="http://schemas.openxmlformats.org/officeDocument/2006/relationships/hyperlink" Target="https://www.mporg.ir" TargetMode="External"/><Relationship Id="rId32" Type="http://schemas.openxmlformats.org/officeDocument/2006/relationships/hyperlink" Target="https://www.foia.gov/" TargetMode="External"/><Relationship Id="rId37" Type="http://schemas.openxmlformats.org/officeDocument/2006/relationships/hyperlink" Target="https://www.plosmedicine.org/static/ghostwriting.action" TargetMode="External"/><Relationship Id="rId40" Type="http://schemas.openxmlformats.org/officeDocument/2006/relationships/hyperlink" Target="https://www.fda.gov/drugs/development-approval-process-drugs/drug-approvals-and-databases" TargetMode="External"/><Relationship Id="rId45" Type="http://schemas.openxmlformats.org/officeDocument/2006/relationships/hyperlink" Target="https://projects.propublica.org/docdollars/" TargetMode="External"/><Relationship Id="rId5" Type="http://schemas.openxmlformats.org/officeDocument/2006/relationships/hyperlink" Target="https://dx.plos.org/10.1371/journal.pmed.1001945" TargetMode="External"/><Relationship Id="rId15" Type="http://schemas.openxmlformats.org/officeDocument/2006/relationships/hyperlink" Target="https://ecf.mad.uscourts.gov/doc1/09502786849" TargetMode="External"/><Relationship Id="rId23" Type="http://schemas.openxmlformats.org/officeDocument/2006/relationships/hyperlink" Target="http://rc.majlis.ir/fa/parliament_commission/health" TargetMode="External"/><Relationship Id="rId28" Type="http://schemas.openxmlformats.org/officeDocument/2006/relationships/hyperlink" Target="https://www.aad.org/" TargetMode="External"/><Relationship Id="rId36" Type="http://schemas.openxmlformats.org/officeDocument/2006/relationships/hyperlink" Target="https://www.ohsu.edu/evidence-based-practice-center/derp-reports" TargetMode="External"/><Relationship Id="rId10" Type="http://schemas.openxmlformats.org/officeDocument/2006/relationships/hyperlink" Target="https://www.pmcpa.org.uk/" TargetMode="External"/><Relationship Id="rId19" Type="http://schemas.openxmlformats.org/officeDocument/2006/relationships/hyperlink" Target="http://www.behdasht.gov.ir/" TargetMode="External"/><Relationship Id="rId31" Type="http://schemas.openxmlformats.org/officeDocument/2006/relationships/hyperlink" Target="https://www.nhs.uk/servicedirectories/pages/nhstrustlisting.aspx" TargetMode="External"/><Relationship Id="rId44" Type="http://schemas.openxmlformats.org/officeDocument/2006/relationships/hyperlink" Target="https://www.mdaonline.com.au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ourcommons.ca/Committees/en/HESA" TargetMode="External"/><Relationship Id="rId14" Type="http://schemas.openxmlformats.org/officeDocument/2006/relationships/hyperlink" Target="http://www.fda.gov" TargetMode="External"/><Relationship Id="rId22" Type="http://schemas.openxmlformats.org/officeDocument/2006/relationships/hyperlink" Target="http://ihio.gov.ir/" TargetMode="External"/><Relationship Id="rId27" Type="http://schemas.openxmlformats.org/officeDocument/2006/relationships/hyperlink" Target="https://www.deadiversion.usdoj.gov/arcos/index.html" TargetMode="External"/><Relationship Id="rId30" Type="http://schemas.openxmlformats.org/officeDocument/2006/relationships/hyperlink" Target="https://www.ahrq.gov/prevention/guidelines/archive.html" TargetMode="External"/><Relationship Id="rId35" Type="http://schemas.openxmlformats.org/officeDocument/2006/relationships/hyperlink" Target="https://www.biostat.washington.edu/research/Rofecoxib" TargetMode="External"/><Relationship Id="rId43" Type="http://schemas.openxmlformats.org/officeDocument/2006/relationships/hyperlink" Target="https://www.clinicaltrials.gov/" TargetMode="External"/><Relationship Id="rId48" Type="http://schemas.openxmlformats.org/officeDocument/2006/relationships/theme" Target="theme/theme1.xml"/><Relationship Id="rId8" Type="http://schemas.openxmlformats.org/officeDocument/2006/relationships/hyperlink" Target="http://archderm.jamanetwork.com/article.aspx?doi=10.1001/jamadermatol.2017.3109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justice.gov/news" TargetMode="External"/><Relationship Id="rId17" Type="http://schemas.openxmlformats.org/officeDocument/2006/relationships/hyperlink" Target="https://www.txcourts.gov/about-texas-courts/" TargetMode="External"/><Relationship Id="rId25" Type="http://schemas.openxmlformats.org/officeDocument/2006/relationships/hyperlink" Target="http://centinsur.ir/" TargetMode="External"/><Relationship Id="rId33" Type="http://schemas.openxmlformats.org/officeDocument/2006/relationships/hyperlink" Target="https://www.finance.senate.gov/" TargetMode="External"/><Relationship Id="rId38" Type="http://schemas.openxmlformats.org/officeDocument/2006/relationships/hyperlink" Target="https://www.nlm.nih.gov/medline/index.html" TargetMode="External"/><Relationship Id="rId46" Type="http://schemas.openxmlformats.org/officeDocument/2006/relationships/hyperlink" Target="https://www.wolterskluwer.com/en/solutions/ovid/ovid-medline-901" TargetMode="External"/><Relationship Id="rId20" Type="http://schemas.openxmlformats.org/officeDocument/2006/relationships/hyperlink" Target="http://www.msio.org.ir" TargetMode="External"/><Relationship Id="rId41" Type="http://schemas.openxmlformats.org/officeDocument/2006/relationships/hyperlink" Target="http://www.plosmedicine.org.static/ghostwriting.acti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4</Pages>
  <Words>4069</Words>
  <Characters>23197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Gagnon</dc:creator>
  <cp:keywords/>
  <dc:description/>
  <cp:lastModifiedBy>BlueMiaoran Dong</cp:lastModifiedBy>
  <cp:revision>11</cp:revision>
  <dcterms:created xsi:type="dcterms:W3CDTF">2022-11-03T00:57:00Z</dcterms:created>
  <dcterms:modified xsi:type="dcterms:W3CDTF">2023-02-28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hagJJr6z"/&gt;&lt;style id="" hasBibliography="0" bibliographyStyleHasBeenSet="0"/&gt;&lt;prefs/&gt;&lt;/data&gt;</vt:lpwstr>
  </property>
</Properties>
</file>